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19C78" w14:textId="501A7621" w:rsidR="00DD010A" w:rsidRDefault="00DD010A" w:rsidP="00DD010A">
      <w:pPr>
        <w:pStyle w:val="NoSpacing"/>
        <w:spacing w:line="360" w:lineRule="auto"/>
        <w:rPr>
          <w:b/>
          <w:lang w:val="en-US"/>
        </w:rPr>
      </w:pPr>
      <w:r w:rsidRPr="001B55D3">
        <w:rPr>
          <w:b/>
          <w:lang w:val="en-US"/>
        </w:rPr>
        <w:t xml:space="preserve">A </w:t>
      </w:r>
      <w:r w:rsidRPr="001B55D3">
        <w:rPr>
          <w:b/>
          <w:i/>
          <w:lang w:val="en-US"/>
        </w:rPr>
        <w:t>MYC</w:t>
      </w:r>
      <w:r w:rsidRPr="001B55D3">
        <w:rPr>
          <w:b/>
          <w:lang w:val="en-US"/>
        </w:rPr>
        <w:t xml:space="preserve">-rearrangement is a negative prognostic factor in stage II, but not in stage I diffuse large B-cell </w:t>
      </w:r>
      <w:proofErr w:type="gramStart"/>
      <w:r w:rsidRPr="001B55D3">
        <w:rPr>
          <w:b/>
          <w:lang w:val="en-US"/>
        </w:rPr>
        <w:t>lymphoma</w:t>
      </w:r>
      <w:proofErr w:type="gramEnd"/>
    </w:p>
    <w:p w14:paraId="2232B5F8" w14:textId="77777777" w:rsidR="00DD010A" w:rsidRPr="00D47DD7" w:rsidRDefault="00DD010A" w:rsidP="00DD010A">
      <w:pPr>
        <w:pStyle w:val="NoSpacing"/>
        <w:spacing w:line="360" w:lineRule="auto"/>
        <w:rPr>
          <w:b/>
          <w:lang w:val="en-US"/>
        </w:rPr>
      </w:pPr>
    </w:p>
    <w:p w14:paraId="4160CF45" w14:textId="09855530" w:rsidR="00DD010A" w:rsidRPr="00F550F0" w:rsidRDefault="00DD010A" w:rsidP="00DD010A">
      <w:pPr>
        <w:pStyle w:val="NoSpacing"/>
        <w:spacing w:line="360" w:lineRule="auto"/>
        <w:rPr>
          <w:lang w:val="en-US"/>
        </w:rPr>
      </w:pPr>
      <w:r w:rsidRPr="00F550F0">
        <w:rPr>
          <w:lang w:val="en-US"/>
        </w:rPr>
        <w:t>A.V. de Jonge</w:t>
      </w:r>
      <w:r w:rsidRPr="00F550F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 w:rsidRPr="00F550F0">
        <w:rPr>
          <w:vertAlign w:val="superscript"/>
          <w:lang w:val="en-US"/>
        </w:rPr>
        <w:t>*</w:t>
      </w:r>
      <w:r w:rsidRPr="00F550F0">
        <w:rPr>
          <w:lang w:val="en-US"/>
        </w:rPr>
        <w:t>, J.A.A. Bult</w:t>
      </w:r>
      <w:r>
        <w:rPr>
          <w:vertAlign w:val="superscript"/>
          <w:lang w:val="en-US"/>
        </w:rPr>
        <w:t>3</w:t>
      </w:r>
      <w:r w:rsidRPr="00F550F0">
        <w:rPr>
          <w:vertAlign w:val="superscript"/>
          <w:lang w:val="en-US"/>
        </w:rPr>
        <w:t>*</w:t>
      </w:r>
      <w:r w:rsidRPr="00F550F0">
        <w:rPr>
          <w:lang w:val="en-US"/>
        </w:rPr>
        <w:t>, D.F.E. Karssing</w:t>
      </w:r>
      <w:r w:rsidRPr="00F550F0">
        <w:rPr>
          <w:vertAlign w:val="superscript"/>
          <w:lang w:val="en-US"/>
        </w:rPr>
        <w:t>1</w:t>
      </w:r>
      <w:r w:rsidRPr="00F550F0">
        <w:rPr>
          <w:lang w:val="en-US"/>
        </w:rPr>
        <w:t>, M. Nijland</w:t>
      </w:r>
      <w:r>
        <w:rPr>
          <w:vertAlign w:val="superscript"/>
          <w:lang w:val="en-US"/>
        </w:rPr>
        <w:t>3</w:t>
      </w:r>
      <w:r w:rsidRPr="00F550F0">
        <w:rPr>
          <w:lang w:val="en-US"/>
        </w:rPr>
        <w:t>, M.E.D. Chamuleau</w:t>
      </w:r>
      <w:r w:rsidRPr="00F550F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 w:rsidRPr="00F550F0">
        <w:rPr>
          <w:lang w:val="en-US"/>
        </w:rPr>
        <w:t>, M. Brink</w:t>
      </w:r>
      <w:r>
        <w:rPr>
          <w:vertAlign w:val="superscript"/>
          <w:lang w:val="en-US"/>
        </w:rPr>
        <w:t>4</w:t>
      </w:r>
    </w:p>
    <w:p w14:paraId="39FC6CD3" w14:textId="77777777" w:rsidR="00DD010A" w:rsidRPr="00DD010A" w:rsidRDefault="00DD010A" w:rsidP="00DD010A">
      <w:pPr>
        <w:pStyle w:val="NoSpacing"/>
        <w:rPr>
          <w:lang w:val="en-US"/>
        </w:rPr>
      </w:pPr>
    </w:p>
    <w:p w14:paraId="23E79D91" w14:textId="77777777" w:rsidR="00DD010A" w:rsidRPr="00DD010A" w:rsidRDefault="00DD010A" w:rsidP="00DD010A">
      <w:pPr>
        <w:pStyle w:val="NoSpacing"/>
        <w:rPr>
          <w:lang w:val="en-US"/>
        </w:rPr>
      </w:pPr>
      <w:r w:rsidRPr="00DD010A">
        <w:rPr>
          <w:lang w:val="en-US"/>
        </w:rPr>
        <w:t>1 Department of Hematology, Amsterdam UMC Location Vrije Universiteit; Amsterdam, The Netherlands</w:t>
      </w:r>
    </w:p>
    <w:p w14:paraId="07947F06" w14:textId="77777777" w:rsidR="00DD010A" w:rsidRPr="00DD010A" w:rsidRDefault="00DD010A" w:rsidP="00DD010A">
      <w:pPr>
        <w:pStyle w:val="NoSpacing"/>
        <w:rPr>
          <w:lang w:val="en-US"/>
        </w:rPr>
      </w:pPr>
      <w:r w:rsidRPr="00DD010A">
        <w:rPr>
          <w:lang w:val="en-US"/>
        </w:rPr>
        <w:t xml:space="preserve">2 Cancer Center Amsterdam, Cancer Biology and Immunology; Amsterdam, </w:t>
      </w:r>
      <w:proofErr w:type="gramStart"/>
      <w:r w:rsidRPr="00DD010A">
        <w:rPr>
          <w:lang w:val="en-US"/>
        </w:rPr>
        <w:t>The  Netherlands</w:t>
      </w:r>
      <w:proofErr w:type="gramEnd"/>
    </w:p>
    <w:p w14:paraId="66D9B742" w14:textId="77777777" w:rsidR="00DD010A" w:rsidRPr="00DD010A" w:rsidRDefault="00DD010A" w:rsidP="00DD010A">
      <w:pPr>
        <w:pStyle w:val="NoSpacing"/>
        <w:rPr>
          <w:lang w:val="en-US"/>
        </w:rPr>
      </w:pPr>
      <w:r w:rsidRPr="00DD010A">
        <w:rPr>
          <w:lang w:val="en-US"/>
        </w:rPr>
        <w:t>3 Department of Hematology, University Medical Center Groningen, Groningen, the Netherlands.</w:t>
      </w:r>
      <w:r w:rsidRPr="00DD010A">
        <w:rPr>
          <w:lang w:val="en-US"/>
        </w:rPr>
        <w:br/>
        <w:t>4 Department of Research and Development, Netherlands Comprehensive Cancer Organization (IKNL), Utrecht, the Netherlands.</w:t>
      </w:r>
    </w:p>
    <w:p w14:paraId="49585404" w14:textId="77777777" w:rsidR="00DD010A" w:rsidRDefault="00DD010A" w:rsidP="00DD010A">
      <w:pPr>
        <w:pStyle w:val="NoSpacing"/>
        <w:rPr>
          <w:lang w:val="en-US"/>
        </w:rPr>
      </w:pPr>
      <w:r w:rsidRPr="00F550F0">
        <w:rPr>
          <w:lang w:val="en-US"/>
        </w:rPr>
        <w:t xml:space="preserve">* </w:t>
      </w:r>
      <w:r>
        <w:rPr>
          <w:lang w:val="en-US"/>
        </w:rPr>
        <w:t>AVDJ and JAAB</w:t>
      </w:r>
      <w:r w:rsidRPr="00F550F0">
        <w:rPr>
          <w:lang w:val="en-US"/>
        </w:rPr>
        <w:t xml:space="preserve"> contributed equally</w:t>
      </w:r>
      <w:r>
        <w:rPr>
          <w:lang w:val="en-US"/>
        </w:rPr>
        <w:t xml:space="preserve"> to this study</w:t>
      </w:r>
    </w:p>
    <w:p w14:paraId="5C9BECA7" w14:textId="77777777" w:rsidR="00DD010A" w:rsidRDefault="00DD010A" w:rsidP="00DD010A">
      <w:pPr>
        <w:pStyle w:val="NoSpacing"/>
        <w:rPr>
          <w:lang w:val="en-US"/>
        </w:rPr>
      </w:pPr>
    </w:p>
    <w:p w14:paraId="0BDF9017" w14:textId="77777777" w:rsidR="00DD010A" w:rsidRDefault="00DD010A" w:rsidP="00DD010A">
      <w:pPr>
        <w:pStyle w:val="NoSpacing"/>
        <w:spacing w:line="360" w:lineRule="auto"/>
        <w:rPr>
          <w:b/>
          <w:lang w:val="en-US"/>
        </w:rPr>
      </w:pPr>
    </w:p>
    <w:p w14:paraId="23D94FA4" w14:textId="77777777" w:rsidR="00DD010A" w:rsidRDefault="00DD010A" w:rsidP="00DD010A">
      <w:pPr>
        <w:pStyle w:val="NoSpacing"/>
        <w:spacing w:line="360" w:lineRule="auto"/>
        <w:rPr>
          <w:b/>
          <w:lang w:val="en-US"/>
        </w:rPr>
      </w:pPr>
    </w:p>
    <w:p w14:paraId="0E7BA6BD" w14:textId="1AA76BA5" w:rsidR="00DD010A" w:rsidRPr="00DD010A" w:rsidRDefault="00DD010A" w:rsidP="00DD010A">
      <w:pPr>
        <w:pStyle w:val="NoSpacing"/>
        <w:spacing w:line="360" w:lineRule="auto"/>
        <w:rPr>
          <w:b/>
          <w:lang w:val="en-US"/>
        </w:rPr>
      </w:pPr>
      <w:r>
        <w:rPr>
          <w:b/>
          <w:lang w:val="en-US"/>
        </w:rPr>
        <w:t>SUPPLEMENTARY DATA</w:t>
      </w:r>
    </w:p>
    <w:p w14:paraId="1A270C5F" w14:textId="5AE19A53" w:rsidR="00DD010A" w:rsidRDefault="00DD010A" w:rsidP="00DD010A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Supplementary Figures 1-2</w:t>
      </w:r>
    </w:p>
    <w:p w14:paraId="175CB058" w14:textId="56A3F6B7" w:rsidR="00DD010A" w:rsidRDefault="00DD010A" w:rsidP="00DD010A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Supplementary Tables 1-6</w:t>
      </w:r>
    </w:p>
    <w:p w14:paraId="3A5EEBEC" w14:textId="77777777" w:rsidR="00DD010A" w:rsidRDefault="00DD010A">
      <w:pPr>
        <w:rPr>
          <w:lang w:val="en-US"/>
        </w:rPr>
      </w:pPr>
      <w:r>
        <w:rPr>
          <w:lang w:val="en-US"/>
        </w:rPr>
        <w:br w:type="page"/>
      </w:r>
    </w:p>
    <w:p w14:paraId="15DEED98" w14:textId="3E2EB23F" w:rsidR="00DD010A" w:rsidRDefault="00DD010A" w:rsidP="00A322A5">
      <w:pPr>
        <w:pStyle w:val="NoSpacing"/>
        <w:rPr>
          <w:lang w:val="en-US"/>
        </w:rPr>
      </w:pPr>
    </w:p>
    <w:p w14:paraId="11CCD70E" w14:textId="77777777" w:rsidR="00DD010A" w:rsidRDefault="00DD010A" w:rsidP="00DD010A">
      <w:pPr>
        <w:pStyle w:val="NoSpacing"/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 wp14:anchorId="680AFD8B" wp14:editId="08AD9949">
            <wp:extent cx="6474460" cy="2476490"/>
            <wp:effectExtent l="0" t="0" r="2540" b="63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 treatmentgroups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53" r="3445"/>
                    <a:stretch/>
                  </pic:blipFill>
                  <pic:spPr bwMode="auto">
                    <a:xfrm>
                      <a:off x="0" y="0"/>
                      <a:ext cx="6480516" cy="2478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2F3D9" w14:textId="77777777" w:rsidR="00DD010A" w:rsidRDefault="00DD010A" w:rsidP="00DD010A">
      <w:pPr>
        <w:pStyle w:val="NoSpacing"/>
        <w:spacing w:line="360" w:lineRule="auto"/>
        <w:jc w:val="both"/>
        <w:rPr>
          <w:b/>
          <w:lang w:val="en-US"/>
        </w:rPr>
      </w:pPr>
    </w:p>
    <w:p w14:paraId="4131BBC6" w14:textId="77777777" w:rsidR="00DD010A" w:rsidRDefault="00DD010A" w:rsidP="00DD010A">
      <w:pPr>
        <w:pStyle w:val="NoSpacing"/>
        <w:spacing w:line="360" w:lineRule="auto"/>
        <w:jc w:val="both"/>
        <w:rPr>
          <w:b/>
          <w:lang w:val="en-US"/>
        </w:rPr>
      </w:pPr>
    </w:p>
    <w:p w14:paraId="2BFD8328" w14:textId="6451AA0E" w:rsidR="00DD010A" w:rsidRPr="007571F8" w:rsidRDefault="00DD010A" w:rsidP="00DD010A">
      <w:pPr>
        <w:pStyle w:val="NoSpacing"/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7571F8">
        <w:rPr>
          <w:b/>
          <w:lang w:val="en-US"/>
        </w:rPr>
        <w:t>Figure 1. Treatment strategies applied in the limited stage DLBCL cohort</w:t>
      </w:r>
      <w:r w:rsidR="004621FC">
        <w:rPr>
          <w:b/>
          <w:lang w:val="en-US"/>
        </w:rPr>
        <w:t>.</w:t>
      </w:r>
    </w:p>
    <w:p w14:paraId="379D6269" w14:textId="77777777" w:rsidR="00DD010A" w:rsidRDefault="00DD010A" w:rsidP="00DD010A">
      <w:pPr>
        <w:pStyle w:val="NoSpacing"/>
        <w:spacing w:line="360" w:lineRule="auto"/>
        <w:jc w:val="both"/>
        <w:rPr>
          <w:lang w:val="en-US"/>
        </w:rPr>
      </w:pPr>
      <w:r w:rsidRPr="007571F8">
        <w:rPr>
          <w:lang w:val="en-US"/>
        </w:rPr>
        <w:t xml:space="preserve">A-B) Treatment strategies applied in stage I (A) and stage II (B) DLBCL patients without (left column) or with (right column) a </w:t>
      </w:r>
      <w:r w:rsidRPr="007571F8">
        <w:rPr>
          <w:i/>
          <w:lang w:val="en-US"/>
        </w:rPr>
        <w:t>MYC</w:t>
      </w:r>
      <w:r w:rsidRPr="007571F8">
        <w:rPr>
          <w:lang w:val="en-US"/>
        </w:rPr>
        <w:t xml:space="preserve"> rearrangement (MYC-R). Data are presented as percentage patients treated with 6-8 cycles R-CHOP +/- methotrexate intrathecal (MTX it, dark blue), 3 cycles of R-CHOP + radiotherapy (light blue), less (light orange) or more (dark orange) intensive chemotherapy of total number of patients.</w:t>
      </w:r>
    </w:p>
    <w:p w14:paraId="2BD5178F" w14:textId="77777777" w:rsidR="00DD010A" w:rsidRDefault="00DD010A" w:rsidP="00DD010A">
      <w:pPr>
        <w:rPr>
          <w:lang w:val="en-US"/>
        </w:rPr>
      </w:pPr>
      <w:r>
        <w:rPr>
          <w:lang w:val="en-US"/>
        </w:rPr>
        <w:br w:type="page"/>
      </w:r>
    </w:p>
    <w:p w14:paraId="28F59261" w14:textId="77777777" w:rsidR="00DD010A" w:rsidRDefault="00DD010A" w:rsidP="00DD010A">
      <w:pPr>
        <w:pStyle w:val="NoSpacing"/>
        <w:spacing w:line="360" w:lineRule="auto"/>
        <w:jc w:val="both"/>
        <w:rPr>
          <w:b/>
          <w:lang w:val="en-US"/>
        </w:rPr>
      </w:pPr>
      <w:r>
        <w:rPr>
          <w:noProof/>
          <w:lang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06DE4C8E" wp14:editId="192B9E8F">
            <wp:simplePos x="0" y="0"/>
            <wp:positionH relativeFrom="page">
              <wp:posOffset>342900</wp:posOffset>
            </wp:positionH>
            <wp:positionV relativeFrom="paragraph">
              <wp:posOffset>281305</wp:posOffset>
            </wp:positionV>
            <wp:extent cx="6983730" cy="3981450"/>
            <wp:effectExtent l="0" t="0" r="7620" b="0"/>
            <wp:wrapThrough wrapText="bothSides">
              <wp:wrapPolygon edited="0">
                <wp:start x="0" y="0"/>
                <wp:lineTo x="0" y="21497"/>
                <wp:lineTo x="21565" y="21497"/>
                <wp:lineTo x="21565" y="0"/>
                <wp:lineTo x="0" y="0"/>
              </wp:wrapPolygon>
            </wp:wrapThrough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 stage II SH vs DHTH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7"/>
                    <a:stretch/>
                  </pic:blipFill>
                  <pic:spPr bwMode="auto">
                    <a:xfrm>
                      <a:off x="0" y="0"/>
                      <a:ext cx="6983730" cy="3981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FD6D60" w14:textId="77777777" w:rsidR="00DD010A" w:rsidRDefault="00DD010A" w:rsidP="00DD010A">
      <w:pPr>
        <w:pStyle w:val="NoSpacing"/>
        <w:spacing w:line="360" w:lineRule="auto"/>
        <w:jc w:val="both"/>
        <w:rPr>
          <w:b/>
          <w:lang w:val="en-US"/>
        </w:rPr>
      </w:pPr>
    </w:p>
    <w:p w14:paraId="6859E96B" w14:textId="1018CC82" w:rsidR="00DD010A" w:rsidRPr="007571F8" w:rsidRDefault="00DD010A" w:rsidP="00DD010A">
      <w:pPr>
        <w:pStyle w:val="NoSpacing"/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7571F8">
        <w:rPr>
          <w:b/>
          <w:lang w:val="en-US"/>
        </w:rPr>
        <w:t xml:space="preserve">Figure 2. Survival analysis in stage II </w:t>
      </w:r>
      <w:r w:rsidRPr="007571F8">
        <w:rPr>
          <w:b/>
          <w:i/>
          <w:lang w:val="en-US"/>
        </w:rPr>
        <w:t>MYC</w:t>
      </w:r>
      <w:r w:rsidRPr="007571F8">
        <w:rPr>
          <w:b/>
          <w:lang w:val="en-US"/>
        </w:rPr>
        <w:t>-R DLBCL patients stratified rearrangement status</w:t>
      </w:r>
      <w:r w:rsidR="004621FC">
        <w:rPr>
          <w:b/>
          <w:lang w:val="en-US"/>
        </w:rPr>
        <w:t>.</w:t>
      </w:r>
    </w:p>
    <w:p w14:paraId="5C5C9D4A" w14:textId="77777777" w:rsidR="00DD010A" w:rsidRPr="007571F8" w:rsidRDefault="00DD010A" w:rsidP="00DD010A">
      <w:pPr>
        <w:pStyle w:val="NoSpacing"/>
        <w:spacing w:line="360" w:lineRule="auto"/>
        <w:jc w:val="both"/>
        <w:rPr>
          <w:lang w:val="en-US"/>
        </w:rPr>
      </w:pPr>
      <w:r w:rsidRPr="007571F8">
        <w:rPr>
          <w:lang w:val="en-US"/>
        </w:rPr>
        <w:t xml:space="preserve">A-B) Progression-free survival (A) and overall survival (B) analyses in stage II </w:t>
      </w:r>
      <w:r w:rsidRPr="007571F8">
        <w:rPr>
          <w:i/>
          <w:lang w:val="en-US"/>
        </w:rPr>
        <w:t>MYC</w:t>
      </w:r>
      <w:r w:rsidRPr="007571F8">
        <w:rPr>
          <w:lang w:val="en-US"/>
        </w:rPr>
        <w:t xml:space="preserve"> rearranged (</w:t>
      </w:r>
      <w:r w:rsidRPr="007571F8">
        <w:rPr>
          <w:i/>
          <w:lang w:val="en-US"/>
        </w:rPr>
        <w:t>MYC</w:t>
      </w:r>
      <w:r w:rsidRPr="007571F8">
        <w:rPr>
          <w:lang w:val="en-US"/>
        </w:rPr>
        <w:t xml:space="preserve">-R) DLBCL patients with a single </w:t>
      </w:r>
      <w:r w:rsidRPr="007571F8">
        <w:rPr>
          <w:i/>
          <w:lang w:val="en-US"/>
        </w:rPr>
        <w:t>MYC</w:t>
      </w:r>
      <w:r w:rsidRPr="007571F8">
        <w:rPr>
          <w:lang w:val="en-US"/>
        </w:rPr>
        <w:t xml:space="preserve">-R (single hit, light blue, n=36) or </w:t>
      </w:r>
      <w:r>
        <w:rPr>
          <w:lang w:val="en-US"/>
        </w:rPr>
        <w:t xml:space="preserve">concurrent </w:t>
      </w:r>
      <w:r w:rsidRPr="001B7044">
        <w:rPr>
          <w:i/>
          <w:lang w:val="en-US"/>
        </w:rPr>
        <w:t>BCL2</w:t>
      </w:r>
      <w:r>
        <w:rPr>
          <w:lang w:val="en-US"/>
        </w:rPr>
        <w:t xml:space="preserve"> and/or </w:t>
      </w:r>
      <w:r w:rsidRPr="001B7044">
        <w:rPr>
          <w:i/>
          <w:lang w:val="en-US"/>
        </w:rPr>
        <w:t>BCL6</w:t>
      </w:r>
      <w:r>
        <w:rPr>
          <w:lang w:val="en-US"/>
        </w:rPr>
        <w:t xml:space="preserve"> rearrangements (double/triple hit, dark blue, n=39)</w:t>
      </w:r>
      <w:r w:rsidRPr="007571F8">
        <w:rPr>
          <w:lang w:val="en-US"/>
        </w:rPr>
        <w:t xml:space="preserve"> using </w:t>
      </w:r>
      <w:r>
        <w:rPr>
          <w:rFonts w:eastAsia="Times New Roman" w:cs="Times New Roman"/>
          <w:lang w:val="en-US"/>
        </w:rPr>
        <w:t>Kaplan-Meier survival analysis</w:t>
      </w:r>
      <w:r w:rsidRPr="007571F8">
        <w:rPr>
          <w:lang w:val="en-US"/>
        </w:rPr>
        <w:t>.</w:t>
      </w:r>
    </w:p>
    <w:p w14:paraId="7184E186" w14:textId="77777777" w:rsidR="00DD010A" w:rsidRDefault="00DD010A" w:rsidP="00DD010A">
      <w:pPr>
        <w:pStyle w:val="NoSpacing"/>
        <w:rPr>
          <w:lang w:val="en-US"/>
        </w:rPr>
      </w:pPr>
      <w:r>
        <w:rPr>
          <w:lang w:val="en-US"/>
        </w:rPr>
        <w:br w:type="page"/>
      </w:r>
    </w:p>
    <w:p w14:paraId="171A2174" w14:textId="226A59B1" w:rsidR="007545DE" w:rsidRDefault="007545DE" w:rsidP="007545DE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 xml:space="preserve">Supplemental Table 1. </w:t>
      </w:r>
      <w:r>
        <w:rPr>
          <w:lang w:val="en-US"/>
        </w:rPr>
        <w:t xml:space="preserve">Limited stage (I-II) DLBCL patients with known </w:t>
      </w:r>
      <w:r>
        <w:rPr>
          <w:i/>
          <w:lang w:val="en-US"/>
        </w:rPr>
        <w:t>MYC</w:t>
      </w:r>
      <w:r>
        <w:rPr>
          <w:lang w:val="en-US"/>
        </w:rPr>
        <w:t>-R status excluded from analyses based on treatment received</w:t>
      </w:r>
      <w:r w:rsidR="004621FC">
        <w:rPr>
          <w:lang w:val="en-US"/>
        </w:rPr>
        <w:t>.</w:t>
      </w:r>
    </w:p>
    <w:p w14:paraId="608213AA" w14:textId="77777777" w:rsidR="007545DE" w:rsidRDefault="007545DE" w:rsidP="007545DE">
      <w:pPr>
        <w:pStyle w:val="NoSpacing"/>
        <w:rPr>
          <w:lang w:val="en-US"/>
        </w:rPr>
      </w:pPr>
    </w:p>
    <w:p w14:paraId="79394742" w14:textId="77777777" w:rsidR="007545DE" w:rsidRDefault="007545DE" w:rsidP="007545DE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984"/>
      </w:tblGrid>
      <w:tr w:rsidR="007545DE" w14:paraId="64B54BDB" w14:textId="77777777" w:rsidTr="00700E79">
        <w:tc>
          <w:tcPr>
            <w:tcW w:w="5949" w:type="dxa"/>
          </w:tcPr>
          <w:p w14:paraId="256F9B66" w14:textId="77777777" w:rsidR="007545DE" w:rsidRDefault="007545DE" w:rsidP="00700E79">
            <w:pPr>
              <w:pStyle w:val="NoSpacing"/>
              <w:rPr>
                <w:lang w:val="en-US"/>
              </w:rPr>
            </w:pPr>
          </w:p>
        </w:tc>
        <w:tc>
          <w:tcPr>
            <w:tcW w:w="1984" w:type="dxa"/>
          </w:tcPr>
          <w:p w14:paraId="45A96B9A" w14:textId="77777777" w:rsidR="007545DE" w:rsidRPr="000744C3" w:rsidRDefault="007545DE" w:rsidP="00700E79">
            <w:pPr>
              <w:pStyle w:val="NoSpacing"/>
              <w:rPr>
                <w:b/>
                <w:lang w:val="en-US"/>
              </w:rPr>
            </w:pPr>
            <w:r w:rsidRPr="000744C3">
              <w:rPr>
                <w:b/>
                <w:lang w:val="en-US"/>
              </w:rPr>
              <w:t>Excluded (no, %)</w:t>
            </w:r>
          </w:p>
          <w:p w14:paraId="0F91BABB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=184</w:t>
            </w:r>
          </w:p>
        </w:tc>
      </w:tr>
      <w:tr w:rsidR="007545DE" w14:paraId="6B132AA2" w14:textId="77777777" w:rsidTr="00700E79">
        <w:tc>
          <w:tcPr>
            <w:tcW w:w="5949" w:type="dxa"/>
          </w:tcPr>
          <w:p w14:paraId="1A2C0C0B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BVP treatment</w:t>
            </w:r>
          </w:p>
          <w:p w14:paraId="26D6C2A9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(methotrexate, </w:t>
            </w:r>
            <w:proofErr w:type="spellStart"/>
            <w:r>
              <w:rPr>
                <w:lang w:val="en-US"/>
              </w:rPr>
              <w:t>carmustine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teniposide</w:t>
            </w:r>
            <w:proofErr w:type="spellEnd"/>
            <w:r>
              <w:rPr>
                <w:lang w:val="en-US"/>
              </w:rPr>
              <w:t>, prednisone)</w:t>
            </w:r>
          </w:p>
        </w:tc>
        <w:tc>
          <w:tcPr>
            <w:tcW w:w="1984" w:type="dxa"/>
          </w:tcPr>
          <w:p w14:paraId="17F69DDF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2 (12%)</w:t>
            </w:r>
          </w:p>
        </w:tc>
      </w:tr>
      <w:tr w:rsidR="007545DE" w14:paraId="56F2D18F" w14:textId="77777777" w:rsidTr="00700E79">
        <w:tc>
          <w:tcPr>
            <w:tcW w:w="5949" w:type="dxa"/>
          </w:tcPr>
          <w:p w14:paraId="595772A6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1984" w:type="dxa"/>
          </w:tcPr>
          <w:p w14:paraId="0AD6366E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1 (33.2%)</w:t>
            </w:r>
          </w:p>
        </w:tc>
      </w:tr>
      <w:tr w:rsidR="007545DE" w14:paraId="021FF9F2" w14:textId="77777777" w:rsidTr="00700E79">
        <w:tc>
          <w:tcPr>
            <w:tcW w:w="5949" w:type="dxa"/>
          </w:tcPr>
          <w:p w14:paraId="3C5E2C3F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urgery or radiotherapy only</w:t>
            </w:r>
          </w:p>
        </w:tc>
        <w:tc>
          <w:tcPr>
            <w:tcW w:w="1984" w:type="dxa"/>
          </w:tcPr>
          <w:p w14:paraId="03D449CD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8 (20.7%)</w:t>
            </w:r>
          </w:p>
        </w:tc>
      </w:tr>
      <w:tr w:rsidR="007545DE" w14:paraId="5D1977AE" w14:textId="77777777" w:rsidTr="00700E79">
        <w:tc>
          <w:tcPr>
            <w:tcW w:w="5949" w:type="dxa"/>
          </w:tcPr>
          <w:p w14:paraId="1FC45C6F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Other treatment</w:t>
            </w:r>
          </w:p>
        </w:tc>
        <w:tc>
          <w:tcPr>
            <w:tcW w:w="1984" w:type="dxa"/>
          </w:tcPr>
          <w:p w14:paraId="4B1AC58C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0 (27.2%)</w:t>
            </w:r>
          </w:p>
        </w:tc>
      </w:tr>
      <w:tr w:rsidR="007545DE" w:rsidRPr="0091021B" w14:paraId="4D3440C2" w14:textId="77777777" w:rsidTr="00700E79">
        <w:tc>
          <w:tcPr>
            <w:tcW w:w="5949" w:type="dxa"/>
          </w:tcPr>
          <w:p w14:paraId="351136A9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Unclear intention to treat group </w:t>
            </w:r>
          </w:p>
        </w:tc>
        <w:tc>
          <w:tcPr>
            <w:tcW w:w="1984" w:type="dxa"/>
          </w:tcPr>
          <w:p w14:paraId="706AD32C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1 (6%)</w:t>
            </w:r>
          </w:p>
        </w:tc>
      </w:tr>
      <w:tr w:rsidR="007545DE" w:rsidRPr="0091021B" w14:paraId="43628BCC" w14:textId="77777777" w:rsidTr="00700E79">
        <w:tc>
          <w:tcPr>
            <w:tcW w:w="5949" w:type="dxa"/>
          </w:tcPr>
          <w:p w14:paraId="68A54364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oss of follow up due to migration to another country</w:t>
            </w:r>
          </w:p>
        </w:tc>
        <w:tc>
          <w:tcPr>
            <w:tcW w:w="1984" w:type="dxa"/>
          </w:tcPr>
          <w:p w14:paraId="27174944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 (1.1%)</w:t>
            </w:r>
          </w:p>
        </w:tc>
      </w:tr>
    </w:tbl>
    <w:p w14:paraId="3699DFA3" w14:textId="77777777" w:rsidR="007545DE" w:rsidRDefault="007545DE" w:rsidP="007545DE">
      <w:pPr>
        <w:pStyle w:val="NoSpacing"/>
        <w:rPr>
          <w:lang w:val="en-US"/>
        </w:rPr>
      </w:pPr>
    </w:p>
    <w:p w14:paraId="4825317A" w14:textId="77777777" w:rsidR="007545DE" w:rsidRDefault="007545DE" w:rsidP="007545DE">
      <w:pPr>
        <w:pStyle w:val="NoSpacing"/>
        <w:rPr>
          <w:b/>
          <w:lang w:val="en-US"/>
        </w:rPr>
      </w:pPr>
      <w:r>
        <w:rPr>
          <w:b/>
          <w:lang w:val="en-US"/>
        </w:rPr>
        <w:t>Supplemental Table 2.</w:t>
      </w:r>
    </w:p>
    <w:p w14:paraId="55E7F72D" w14:textId="77777777" w:rsidR="007545DE" w:rsidRPr="000744C3" w:rsidRDefault="007545DE" w:rsidP="007545DE">
      <w:pPr>
        <w:pStyle w:val="NoSpacing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2126"/>
      </w:tblGrid>
      <w:tr w:rsidR="007545DE" w14:paraId="2AC212A8" w14:textId="77777777" w:rsidTr="00700E7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F025BBB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b/>
                <w:bCs/>
                <w:lang w:val="en-US"/>
              </w:rPr>
              <w:t>Stage I DLBCL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85DB5D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23D7519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</w:tc>
      </w:tr>
      <w:tr w:rsidR="007545DE" w14:paraId="71C7D193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5270F3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403C6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b/>
                <w:bCs/>
                <w:lang w:val="en-US"/>
              </w:rPr>
              <w:t>No MYC-R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D1B98A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b/>
                <w:bCs/>
                <w:lang w:val="en-US"/>
              </w:rPr>
              <w:t>MYC-R </w:t>
            </w:r>
          </w:p>
        </w:tc>
      </w:tr>
      <w:tr w:rsidR="007545DE" w14:paraId="68B429E7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BFEAB7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C4120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(N=650)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7B4FE0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(N=83) </w:t>
            </w:r>
          </w:p>
        </w:tc>
      </w:tr>
      <w:tr w:rsidR="007545DE" w14:paraId="2B38A85E" w14:textId="77777777" w:rsidTr="00700E7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B8618D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6-8 R-CHOP +/- MTX it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68347DF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275 (42.3%)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5691433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35 (42.2%) </w:t>
            </w:r>
          </w:p>
        </w:tc>
      </w:tr>
      <w:tr w:rsidR="007545DE" w14:paraId="0E9AE267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9FEEB2" w14:textId="77777777" w:rsidR="007545DE" w:rsidRPr="003A531B" w:rsidRDefault="007545DE" w:rsidP="00700E79">
            <w:pPr>
              <w:pStyle w:val="NoSpacing"/>
              <w:rPr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3 cycles of R-CHOP + radiotherapy 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95069F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326 (50.2%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2BC114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40 (48.6%) </w:t>
            </w:r>
          </w:p>
        </w:tc>
      </w:tr>
      <w:tr w:rsidR="007545DE" w14:paraId="69576942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EC3D7E" w14:textId="77777777" w:rsidR="007545DE" w:rsidRDefault="007545DE" w:rsidP="00700E79">
            <w:pPr>
              <w:pStyle w:val="NoSpacing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Less intensive chemotherapy </w:t>
            </w:r>
          </w:p>
          <w:p w14:paraId="0FFFEDD5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R-</w:t>
            </w:r>
            <w:proofErr w:type="spellStart"/>
            <w:r>
              <w:rPr>
                <w:lang w:val="en-US"/>
              </w:rPr>
              <w:t>miniCHOP</w:t>
            </w:r>
            <w:proofErr w:type="spellEnd"/>
          </w:p>
          <w:p w14:paraId="6853BCCC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R-</w:t>
            </w:r>
            <w:proofErr w:type="spellStart"/>
            <w:r>
              <w:rPr>
                <w:lang w:val="en-US"/>
              </w:rPr>
              <w:t>miniCHOP</w:t>
            </w:r>
            <w:proofErr w:type="spellEnd"/>
            <w:r>
              <w:rPr>
                <w:lang w:val="en-US"/>
              </w:rPr>
              <w:t xml:space="preserve"> + RT</w:t>
            </w:r>
          </w:p>
          <w:p w14:paraId="6F7ED5B1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R-</w:t>
            </w:r>
            <w:proofErr w:type="spellStart"/>
            <w:r>
              <w:rPr>
                <w:lang w:val="en-US"/>
              </w:rPr>
              <w:t>miniCHOP</w:t>
            </w:r>
            <w:proofErr w:type="spellEnd"/>
            <w:r>
              <w:rPr>
                <w:lang w:val="en-US"/>
              </w:rPr>
              <w:t xml:space="preserve"> + MTX it</w:t>
            </w:r>
          </w:p>
          <w:p w14:paraId="6FD8E39B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R-</w:t>
            </w:r>
            <w:proofErr w:type="spellStart"/>
            <w:r>
              <w:rPr>
                <w:lang w:val="en-US"/>
              </w:rPr>
              <w:t>miniCHOP</w:t>
            </w:r>
            <w:proofErr w:type="spellEnd"/>
            <w:r>
              <w:rPr>
                <w:lang w:val="en-US"/>
              </w:rPr>
              <w:t xml:space="preserve"> + RT + </w:t>
            </w:r>
            <w:proofErr w:type="spellStart"/>
            <w:r>
              <w:rPr>
                <w:lang w:val="en-US"/>
              </w:rPr>
              <w:t>MTx</w:t>
            </w:r>
            <w:proofErr w:type="spellEnd"/>
            <w:r>
              <w:rPr>
                <w:lang w:val="en-US"/>
              </w:rPr>
              <w:t xml:space="preserve"> it</w:t>
            </w:r>
          </w:p>
          <w:p w14:paraId="6EA09855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R-CVP</w:t>
            </w:r>
          </w:p>
          <w:p w14:paraId="2200EBCB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lang w:val="en-US"/>
              </w:rPr>
              <w:t xml:space="preserve">   R-CEOP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62886A" w14:textId="77777777" w:rsidR="007545DE" w:rsidRDefault="007545DE" w:rsidP="00700E79">
            <w:pPr>
              <w:pStyle w:val="NoSpacing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48 (7.4%) </w:t>
            </w:r>
          </w:p>
          <w:p w14:paraId="171810CB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14:paraId="1148FDC3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383BD64A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6A98B46A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F4E370C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6A2C0D1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CBFCB2" w14:textId="77777777" w:rsidR="007545DE" w:rsidRDefault="007545DE" w:rsidP="00700E79">
            <w:pPr>
              <w:pStyle w:val="NoSpacing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3 (3.6%) </w:t>
            </w:r>
          </w:p>
          <w:p w14:paraId="18AA32BA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</w:p>
          <w:p w14:paraId="5468B8ED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</w:p>
          <w:p w14:paraId="508B2E25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06761750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</w:p>
          <w:p w14:paraId="7B6911AE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</w:p>
          <w:p w14:paraId="08D83434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lang w:val="en-US"/>
              </w:rPr>
              <w:t>1</w:t>
            </w:r>
          </w:p>
        </w:tc>
      </w:tr>
      <w:tr w:rsidR="007545DE" w14:paraId="28344EC6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DF5EC" w14:textId="77777777" w:rsidR="007545DE" w:rsidRDefault="007545DE" w:rsidP="00700E79">
            <w:pPr>
              <w:pStyle w:val="NoSpacing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More intensive chemotherapy </w:t>
            </w:r>
          </w:p>
          <w:p w14:paraId="6A803C9E" w14:textId="77777777" w:rsidR="007545DE" w:rsidRDefault="007545DE" w:rsidP="00700E79">
            <w:pPr>
              <w:pStyle w:val="NoSpacing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 xml:space="preserve">   DA-EPOCH-R</w:t>
            </w:r>
          </w:p>
          <w:p w14:paraId="54A26A17" w14:textId="77777777" w:rsidR="007545DE" w:rsidRDefault="007545DE" w:rsidP="00700E79">
            <w:pPr>
              <w:pStyle w:val="NoSpacing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 xml:space="preserve">    R-CHOP + lenalidomide</w:t>
            </w:r>
          </w:p>
          <w:p w14:paraId="75CCD562" w14:textId="77777777" w:rsidR="007545DE" w:rsidRPr="0091021B" w:rsidRDefault="007545DE" w:rsidP="00700E79">
            <w:pPr>
              <w:pStyle w:val="NoSpacing"/>
              <w:rPr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 xml:space="preserve">    R-CHOP + atezolizumab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23196C" w14:textId="77777777" w:rsidR="007545DE" w:rsidRDefault="007545DE" w:rsidP="00700E79">
            <w:pPr>
              <w:pStyle w:val="NoSpacing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1 (0.2%) </w:t>
            </w:r>
          </w:p>
          <w:p w14:paraId="339311C9" w14:textId="77777777" w:rsidR="007545DE" w:rsidRDefault="007545DE" w:rsidP="00700E79">
            <w:pPr>
              <w:pStyle w:val="NoSpacing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</w:p>
          <w:p w14:paraId="2C1E25C9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9C5ABA" w14:textId="77777777" w:rsidR="007545DE" w:rsidRDefault="007545DE" w:rsidP="00700E79">
            <w:pPr>
              <w:pStyle w:val="NoSpacing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5 (6.0%) </w:t>
            </w:r>
          </w:p>
          <w:p w14:paraId="585148B7" w14:textId="77777777" w:rsidR="007545DE" w:rsidRDefault="007545DE" w:rsidP="00700E79">
            <w:pPr>
              <w:pStyle w:val="NoSpacing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4</w:t>
            </w:r>
          </w:p>
          <w:p w14:paraId="415F88B2" w14:textId="77777777" w:rsidR="007545DE" w:rsidRDefault="007545DE" w:rsidP="00700E79">
            <w:pPr>
              <w:pStyle w:val="NoSpacing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</w:p>
          <w:p w14:paraId="090BE3F1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1</w:t>
            </w:r>
          </w:p>
        </w:tc>
      </w:tr>
      <w:tr w:rsidR="007545DE" w14:paraId="52114E0F" w14:textId="77777777" w:rsidTr="00700E79">
        <w:tc>
          <w:tcPr>
            <w:tcW w:w="79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EBA93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  <w:p w14:paraId="25087F88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</w:tc>
      </w:tr>
      <w:tr w:rsidR="007545DE" w14:paraId="551AC14C" w14:textId="77777777" w:rsidTr="00700E7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CEC847D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b/>
                <w:bCs/>
                <w:lang w:val="en-US"/>
              </w:rPr>
              <w:t>Stage II DLBCL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A3B6F5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BAE9F1B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</w:tc>
      </w:tr>
      <w:tr w:rsidR="007545DE" w14:paraId="516D505D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766F6D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9D9B3D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b/>
                <w:bCs/>
                <w:lang w:val="en-US"/>
              </w:rPr>
              <w:t>No MYC-R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5949B3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b/>
                <w:bCs/>
                <w:lang w:val="en-US"/>
              </w:rPr>
              <w:t>MYC-R </w:t>
            </w:r>
          </w:p>
        </w:tc>
      </w:tr>
      <w:tr w:rsidR="007545DE" w14:paraId="0E00BE20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CEAF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F5F3AE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(N=611)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922775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(N=90) </w:t>
            </w:r>
          </w:p>
        </w:tc>
      </w:tr>
      <w:tr w:rsidR="007545DE" w14:paraId="4042692A" w14:textId="77777777" w:rsidTr="00700E79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8A8699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6-8 R-CHOP +/- MTX it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65A8588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543 (88.9%)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9C18619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57 (63.3%) </w:t>
            </w:r>
          </w:p>
        </w:tc>
      </w:tr>
      <w:tr w:rsidR="007545DE" w14:paraId="0999A101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C9424E" w14:textId="77777777" w:rsidR="007545DE" w:rsidRPr="003A531B" w:rsidRDefault="007545DE" w:rsidP="00700E79">
            <w:pPr>
              <w:pStyle w:val="NoSpacing"/>
              <w:rPr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3 cycles of R-CHOP + radiotherapy 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018035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22 (3.6%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A02AE0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3 (3.3%) </w:t>
            </w:r>
          </w:p>
        </w:tc>
      </w:tr>
      <w:tr w:rsidR="007545DE" w14:paraId="48679B57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C25DBB" w14:textId="77777777" w:rsidR="007545DE" w:rsidRDefault="007545DE" w:rsidP="00700E79">
            <w:pPr>
              <w:pStyle w:val="NoSpacing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Less intensive chemotherapy </w:t>
            </w:r>
          </w:p>
          <w:p w14:paraId="6C92BBE0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R-</w:t>
            </w:r>
            <w:proofErr w:type="spellStart"/>
            <w:r>
              <w:rPr>
                <w:lang w:val="en-US"/>
              </w:rPr>
              <w:t>miniCHOP</w:t>
            </w:r>
            <w:proofErr w:type="spellEnd"/>
          </w:p>
          <w:p w14:paraId="543E849F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R-</w:t>
            </w:r>
            <w:proofErr w:type="spellStart"/>
            <w:r>
              <w:rPr>
                <w:lang w:val="en-US"/>
              </w:rPr>
              <w:t>miniCHOP</w:t>
            </w:r>
            <w:proofErr w:type="spellEnd"/>
            <w:r>
              <w:rPr>
                <w:lang w:val="en-US"/>
              </w:rPr>
              <w:t xml:space="preserve"> + RT</w:t>
            </w:r>
          </w:p>
          <w:p w14:paraId="7D72B886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R-</w:t>
            </w:r>
            <w:proofErr w:type="spellStart"/>
            <w:r>
              <w:rPr>
                <w:lang w:val="en-US"/>
              </w:rPr>
              <w:t>miniCHOP</w:t>
            </w:r>
            <w:proofErr w:type="spellEnd"/>
            <w:r>
              <w:rPr>
                <w:lang w:val="en-US"/>
              </w:rPr>
              <w:t xml:space="preserve"> + MTX it</w:t>
            </w:r>
          </w:p>
          <w:p w14:paraId="351DFB0B" w14:textId="77777777" w:rsidR="007545DE" w:rsidRDefault="007545DE" w:rsidP="00700E7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   R-CVP</w:t>
            </w:r>
          </w:p>
          <w:p w14:paraId="5A34B354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lang w:val="en-US"/>
              </w:rPr>
              <w:t xml:space="preserve">   R-CEOP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D091A8" w14:textId="77777777" w:rsidR="007545DE" w:rsidRDefault="007545DE" w:rsidP="00700E79">
            <w:pPr>
              <w:pStyle w:val="NoSpacing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43 (7.0%) </w:t>
            </w:r>
          </w:p>
          <w:p w14:paraId="0670A257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14:paraId="2A10A1F3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5B219F8C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3F2A782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7F110468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E31659" w14:textId="77777777" w:rsidR="007545DE" w:rsidRDefault="007545DE" w:rsidP="00700E79">
            <w:pPr>
              <w:pStyle w:val="NoSpacing"/>
              <w:jc w:val="center"/>
              <w:rPr>
                <w:rStyle w:val="contentpasted0"/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8 (8.9%) </w:t>
            </w:r>
          </w:p>
          <w:p w14:paraId="04DD24E2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32DCAFB2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</w:p>
          <w:p w14:paraId="574CFEFA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</w:p>
          <w:p w14:paraId="3FDEA951" w14:textId="77777777" w:rsidR="007545DE" w:rsidRDefault="007545DE" w:rsidP="00700E79">
            <w:pPr>
              <w:pStyle w:val="NoSpacing"/>
              <w:jc w:val="center"/>
              <w:rPr>
                <w:lang w:val="en-US"/>
              </w:rPr>
            </w:pPr>
          </w:p>
          <w:p w14:paraId="5C1262DD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  <w:r>
              <w:rPr>
                <w:lang w:val="en-US"/>
              </w:rPr>
              <w:t>2</w:t>
            </w:r>
          </w:p>
        </w:tc>
      </w:tr>
      <w:tr w:rsidR="007545DE" w14:paraId="6BF4F535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BF3764" w14:textId="77777777" w:rsidR="007545DE" w:rsidRDefault="007545DE" w:rsidP="00700E79">
            <w:pPr>
              <w:pStyle w:val="NoSpacing"/>
              <w:rPr>
                <w:rFonts w:ascii="Calibri" w:hAnsi="Calibri" w:cs="Calibri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More intensive chemotherapy 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BCC88D" w14:textId="77777777" w:rsidR="007545DE" w:rsidRPr="0091021B" w:rsidRDefault="007545DE" w:rsidP="00700E79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3 (0.5%)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669F2B" w14:textId="77777777" w:rsidR="007545DE" w:rsidRPr="003A531B" w:rsidRDefault="007545DE" w:rsidP="00700E79">
            <w:pPr>
              <w:pStyle w:val="NoSpacing"/>
              <w:jc w:val="center"/>
              <w:rPr>
                <w:lang w:val="en-US"/>
              </w:rPr>
            </w:pPr>
            <w:r>
              <w:rPr>
                <w:rStyle w:val="contentpasted0"/>
                <w:rFonts w:ascii="Calibri" w:hAnsi="Calibri" w:cs="Calibri"/>
                <w:lang w:val="en-US"/>
              </w:rPr>
              <w:t>22 (24.4%)</w:t>
            </w:r>
          </w:p>
        </w:tc>
      </w:tr>
      <w:tr w:rsidR="007545DE" w:rsidRPr="0091021B" w14:paraId="5316EA5C" w14:textId="77777777" w:rsidTr="00700E79"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E220" w14:textId="77777777" w:rsidR="007545DE" w:rsidRPr="0091021B" w:rsidRDefault="007545DE" w:rsidP="00700E79">
            <w:pPr>
              <w:pStyle w:val="NoSpacing"/>
              <w:rPr>
                <w:rStyle w:val="contentpasted0"/>
                <w:rFonts w:ascii="Calibri" w:hAnsi="Calibri" w:cs="Calibri"/>
              </w:rPr>
            </w:pPr>
            <w:r w:rsidRPr="0091021B">
              <w:rPr>
                <w:rFonts w:ascii="Calibri" w:hAnsi="Calibri" w:cs="Calibri"/>
              </w:rPr>
              <w:t> </w:t>
            </w:r>
            <w:r w:rsidRPr="0091021B">
              <w:rPr>
                <w:rStyle w:val="contentpasted0"/>
                <w:rFonts w:ascii="Calibri" w:hAnsi="Calibri" w:cs="Calibri"/>
              </w:rPr>
              <w:t xml:space="preserve">   R-CHOEP</w:t>
            </w:r>
          </w:p>
          <w:p w14:paraId="7242A071" w14:textId="77777777" w:rsidR="007545DE" w:rsidRPr="0091021B" w:rsidRDefault="007545DE" w:rsidP="00700E79">
            <w:pPr>
              <w:pStyle w:val="NoSpacing"/>
              <w:rPr>
                <w:rStyle w:val="contentpasted0"/>
                <w:rFonts w:ascii="Calibri" w:hAnsi="Calibri" w:cs="Calibri"/>
              </w:rPr>
            </w:pPr>
            <w:r w:rsidRPr="0091021B">
              <w:rPr>
                <w:rStyle w:val="contentpasted0"/>
                <w:rFonts w:ascii="Calibri" w:hAnsi="Calibri" w:cs="Calibri"/>
              </w:rPr>
              <w:t xml:space="preserve">   DA-EPOCH-R</w:t>
            </w:r>
          </w:p>
          <w:p w14:paraId="0111FF73" w14:textId="77777777" w:rsidR="007545DE" w:rsidRPr="00572805" w:rsidRDefault="007545DE" w:rsidP="00700E79">
            <w:pPr>
              <w:pStyle w:val="NoSpacing"/>
              <w:rPr>
                <w:rStyle w:val="contentpasted0"/>
                <w:rFonts w:ascii="Calibri" w:hAnsi="Calibri" w:cs="Calibri"/>
              </w:rPr>
            </w:pPr>
            <w:r w:rsidRPr="0091021B">
              <w:rPr>
                <w:rStyle w:val="contentpasted0"/>
                <w:rFonts w:ascii="Calibri" w:hAnsi="Calibri" w:cs="Calibri"/>
              </w:rPr>
              <w:t xml:space="preserve">   </w:t>
            </w:r>
            <w:r w:rsidRPr="00572805">
              <w:rPr>
                <w:rStyle w:val="contentpasted0"/>
                <w:rFonts w:ascii="Calibri" w:hAnsi="Calibri" w:cs="Calibri"/>
              </w:rPr>
              <w:t xml:space="preserve">R-CHOP + </w:t>
            </w:r>
            <w:proofErr w:type="spellStart"/>
            <w:r w:rsidRPr="00572805">
              <w:rPr>
                <w:rStyle w:val="contentpasted0"/>
                <w:rFonts w:ascii="Calibri" w:hAnsi="Calibri" w:cs="Calibri"/>
              </w:rPr>
              <w:t>lenalidomide</w:t>
            </w:r>
            <w:proofErr w:type="spellEnd"/>
          </w:p>
          <w:p w14:paraId="2A817D93" w14:textId="77777777" w:rsidR="007545DE" w:rsidRPr="00572805" w:rsidRDefault="007545DE" w:rsidP="00700E79">
            <w:pPr>
              <w:pStyle w:val="NoSpacing"/>
              <w:rPr>
                <w:rFonts w:ascii="Calibri" w:hAnsi="Calibri" w:cs="Calibri"/>
              </w:rPr>
            </w:pPr>
            <w:r w:rsidRPr="00572805">
              <w:rPr>
                <w:rStyle w:val="contentpasted0"/>
                <w:rFonts w:ascii="Calibri" w:hAnsi="Calibri" w:cs="Calibri"/>
              </w:rPr>
              <w:t xml:space="preserve">   R-CHOP + </w:t>
            </w:r>
            <w:proofErr w:type="spellStart"/>
            <w:r w:rsidRPr="00572805">
              <w:rPr>
                <w:rStyle w:val="contentpasted0"/>
                <w:rFonts w:ascii="Calibri" w:hAnsi="Calibri" w:cs="Calibri"/>
              </w:rPr>
              <w:t>atezolizumab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BB3CFB" w14:textId="77777777" w:rsidR="007545DE" w:rsidRPr="00572805" w:rsidRDefault="007545DE" w:rsidP="00700E79">
            <w:pPr>
              <w:pStyle w:val="NoSpacing"/>
              <w:jc w:val="center"/>
              <w:rPr>
                <w:rFonts w:ascii="Calibri" w:hAnsi="Calibri" w:cs="Calibri"/>
              </w:rPr>
            </w:pPr>
          </w:p>
          <w:p w14:paraId="5E1F4096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</w:t>
            </w:r>
          </w:p>
          <w:p w14:paraId="6FFDA317" w14:textId="77777777" w:rsidR="007545DE" w:rsidRPr="0091021B" w:rsidRDefault="007545DE" w:rsidP="00700E79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669912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</w:p>
          <w:p w14:paraId="2B0B4126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</w:t>
            </w:r>
          </w:p>
          <w:p w14:paraId="69CF2126" w14:textId="77777777" w:rsidR="007545DE" w:rsidRDefault="007545DE" w:rsidP="00700E79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</w:p>
          <w:p w14:paraId="4A37A08C" w14:textId="77777777" w:rsidR="007545DE" w:rsidRPr="0091021B" w:rsidRDefault="007545DE" w:rsidP="00700E79">
            <w:pPr>
              <w:pStyle w:val="NoSpacing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</w:t>
            </w:r>
          </w:p>
        </w:tc>
      </w:tr>
    </w:tbl>
    <w:p w14:paraId="31299A8C" w14:textId="77777777" w:rsidR="007545DE" w:rsidRDefault="007545DE" w:rsidP="007545DE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41ABF82" w14:textId="49993BBA" w:rsidR="007545DE" w:rsidRDefault="007545DE" w:rsidP="007545DE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 xml:space="preserve">Supplemental Table 3. </w:t>
      </w:r>
      <w:r w:rsidR="00B701C7">
        <w:rPr>
          <w:bCs/>
          <w:lang w:val="en-US"/>
        </w:rPr>
        <w:t xml:space="preserve">Multivariable </w:t>
      </w:r>
      <w:r>
        <w:rPr>
          <w:bCs/>
          <w:lang w:val="en-US"/>
        </w:rPr>
        <w:t>Cox regression analysis for risk of mortality in stage I DLBCL patients</w:t>
      </w:r>
    </w:p>
    <w:p w14:paraId="31319F1E" w14:textId="77777777" w:rsidR="007545DE" w:rsidRDefault="007545DE" w:rsidP="007545DE">
      <w:pPr>
        <w:pStyle w:val="NoSpacing"/>
        <w:rPr>
          <w:b/>
          <w:lang w:val="en-US"/>
        </w:rPr>
      </w:pPr>
    </w:p>
    <w:p w14:paraId="57B200E9" w14:textId="77777777" w:rsidR="007545DE" w:rsidRDefault="007545DE" w:rsidP="007545DE">
      <w:pPr>
        <w:pStyle w:val="NoSpacing"/>
        <w:rPr>
          <w:b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39"/>
        <w:gridCol w:w="709"/>
        <w:gridCol w:w="1276"/>
        <w:gridCol w:w="992"/>
        <w:gridCol w:w="701"/>
        <w:gridCol w:w="1317"/>
        <w:gridCol w:w="959"/>
      </w:tblGrid>
      <w:tr w:rsidR="007545DE" w14:paraId="2B18D0E6" w14:textId="77777777" w:rsidTr="00700E79">
        <w:trPr>
          <w:trHeight w:val="290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9E1A1" w14:textId="77777777" w:rsidR="007545DE" w:rsidRDefault="007545DE" w:rsidP="00700E79">
            <w:pPr>
              <w:rPr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1C86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nivariable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245B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ultivariable</w:t>
            </w:r>
            <w:proofErr w:type="spellEnd"/>
          </w:p>
        </w:tc>
      </w:tr>
      <w:tr w:rsidR="007545DE" w14:paraId="418DC099" w14:textId="77777777" w:rsidTr="00700E79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2DE78" w14:textId="77777777" w:rsidR="007545DE" w:rsidRDefault="007545DE" w:rsidP="00700E79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D966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FF48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4328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38FA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AEA5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AC7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7545DE" w14:paraId="6AAE2E5A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27AFB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4F861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96B31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21B5A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042C1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D802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7BCD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5DBE3CE2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52C74" w14:textId="77777777" w:rsidR="007545DE" w:rsidRPr="00C6793C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73E5A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FBEDC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9F8A8" w14:textId="77777777" w:rsidR="007545DE" w:rsidRPr="00C6793C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50CBD" w14:textId="77777777" w:rsidR="007545DE" w:rsidRPr="00C6793C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 w:rsidRPr="00C6793C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681FB" w14:textId="77777777" w:rsidR="007545DE" w:rsidRPr="00C6793C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536D" w14:textId="77777777" w:rsidR="007545DE" w:rsidRPr="00C6793C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19BE921A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2A475" w14:textId="77777777" w:rsidR="007545DE" w:rsidRPr="00C6793C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C0E18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1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596A4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t>0.80 – 2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10F4E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0.3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51BBF" w14:textId="77777777" w:rsidR="007545DE" w:rsidRPr="00C6793C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C6793C">
              <w:rPr>
                <w:rFonts w:eastAsia="Times New Roman" w:cstheme="minorHAnsi"/>
                <w:color w:val="000000"/>
                <w:lang w:eastAsia="nl-NL"/>
              </w:rPr>
              <w:t>1.7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64455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1.06 – 2.8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83177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0.03</w:t>
            </w:r>
          </w:p>
        </w:tc>
      </w:tr>
      <w:tr w:rsidR="007545DE" w14:paraId="2277E44F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7AA31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ge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ntinuou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8DCD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B24CA">
              <w:t>1</w:t>
            </w:r>
            <w:r>
              <w:t>.</w:t>
            </w:r>
            <w:r w:rsidRPr="00FB24CA">
              <w:t>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DD39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7479F">
              <w:t>1</w:t>
            </w:r>
            <w:r>
              <w:t>.</w:t>
            </w:r>
            <w:r w:rsidRPr="0087479F">
              <w:t>0</w:t>
            </w:r>
            <w:r>
              <w:t>7</w:t>
            </w:r>
            <w:r w:rsidRPr="0087479F">
              <w:t xml:space="preserve"> - 1</w:t>
            </w:r>
            <w:r>
              <w:t>.</w:t>
            </w:r>
            <w:r w:rsidRPr="0087479F"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A2DE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E02A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B8468B">
              <w:t>1</w:t>
            </w:r>
            <w:r>
              <w:t>.</w:t>
            </w:r>
            <w:r w:rsidRPr="00B8468B">
              <w:t>10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A736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7 – 1.1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A804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</w:tr>
      <w:tr w:rsidR="007545DE" w14:paraId="44BAB9B8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E6D3C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WHO performance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co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17C06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FDB4F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D131C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CF7F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F0910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B8F70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5007B091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38F40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B680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3F12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80A23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9C2CD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2DD1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3C36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76C3C9BB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D996B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≥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3898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64E8">
              <w:t>4</w:t>
            </w:r>
            <w:r>
              <w:t>.</w:t>
            </w:r>
            <w:r w:rsidRPr="002C64E8"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0740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03623">
              <w:t>2</w:t>
            </w:r>
            <w:r>
              <w:t>.</w:t>
            </w:r>
            <w:r w:rsidRPr="00E03623">
              <w:t>2</w:t>
            </w:r>
            <w:r>
              <w:t>3</w:t>
            </w:r>
            <w:r w:rsidRPr="00E03623">
              <w:t xml:space="preserve"> - 9</w:t>
            </w:r>
            <w:r>
              <w:t>.</w:t>
            </w:r>
            <w:r w:rsidRPr="00E03623">
              <w:t>5</w:t>
            </w:r>
            <w: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F5AC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5269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2.9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B7E1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37 – 6.2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1AFD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1</w:t>
            </w:r>
          </w:p>
        </w:tc>
      </w:tr>
      <w:tr w:rsidR="007545DE" w14:paraId="0DA80F62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F0A16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2D14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C64E8">
              <w:t>0</w:t>
            </w:r>
            <w:r>
              <w:t>.</w:t>
            </w:r>
            <w:r w:rsidRPr="002C64E8">
              <w:t>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337C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03623">
              <w:t>0</w:t>
            </w:r>
            <w:r>
              <w:t>.</w:t>
            </w:r>
            <w:r w:rsidRPr="00E03623">
              <w:t>5</w:t>
            </w:r>
            <w:r>
              <w:t>4</w:t>
            </w:r>
            <w:r w:rsidRPr="00E03623">
              <w:t xml:space="preserve"> - 1</w:t>
            </w:r>
            <w:r>
              <w:t>.</w:t>
            </w:r>
            <w:r w:rsidRPr="00E03623"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ED25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6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8044E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0.79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A2716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47 – 1.3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4F7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37</w:t>
            </w:r>
          </w:p>
        </w:tc>
      </w:tr>
      <w:tr w:rsidR="007545DE" w14:paraId="1D44D326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2D316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xtranod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it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8941D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6DAF3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A81E1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585BB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2D79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5734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34CE34AF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5168B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EC61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3048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084A8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DF8EC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520C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F67CE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064DFBCD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7F829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≥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82DE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299">
              <w:t>1</w:t>
            </w:r>
            <w:r>
              <w:t>.</w:t>
            </w:r>
            <w:r w:rsidRPr="00C72299"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5340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2483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BF2483">
              <w:rPr>
                <w:rFonts w:ascii="Calibri" w:eastAsia="Times New Roman" w:hAnsi="Calibri" w:cs="Calibri"/>
                <w:color w:val="000000"/>
                <w:lang w:eastAsia="nl-NL"/>
              </w:rPr>
              <w:t>84 - 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BF2483">
              <w:rPr>
                <w:rFonts w:ascii="Calibri" w:eastAsia="Times New Roman" w:hAnsi="Calibri" w:cs="Calibri"/>
                <w:color w:val="000000"/>
                <w:lang w:eastAsia="nl-NL"/>
              </w:rPr>
              <w:t>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902B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95BEE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773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D32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15160518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19447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2597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299">
              <w:t>0</w:t>
            </w:r>
            <w:r>
              <w:t>.</w:t>
            </w:r>
            <w:r w:rsidRPr="00C72299">
              <w:t>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ECC7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0.00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7182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1E22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BE98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9A39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3F62CA5A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E1B66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LDH level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DDBF0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B75C1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158B6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11AA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6E8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47E6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75A57A1B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9C5B9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With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ran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31AA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623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B01F7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267D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C6760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678D0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01FA9F95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A6700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levat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E5B5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558EB">
              <w:t>2</w:t>
            </w:r>
            <w:r>
              <w:t>.</w:t>
            </w:r>
            <w:r w:rsidRPr="002558EB"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216F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20485">
              <w:t>1</w:t>
            </w:r>
            <w:r>
              <w:t>.</w:t>
            </w:r>
            <w:r w:rsidRPr="00F20485">
              <w:t>62 - 4</w:t>
            </w:r>
            <w:r>
              <w:t>.</w:t>
            </w:r>
            <w:r w:rsidRPr="00F20485">
              <w:t>1</w:t>
            </w:r>
            <w: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86BE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F88A1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2.25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65E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38 – 3.6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7FBF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</w:tr>
      <w:tr w:rsidR="007545DE" w14:paraId="3DCBDBCF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8D10D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8A2D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558EB">
              <w:t>2</w:t>
            </w:r>
            <w:r>
              <w:t>.</w:t>
            </w:r>
            <w:r w:rsidRPr="002558EB">
              <w:t>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CB92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20485">
              <w:t>0</w:t>
            </w:r>
            <w:r>
              <w:t>.</w:t>
            </w:r>
            <w:r w:rsidRPr="00F20485">
              <w:t>81</w:t>
            </w:r>
            <w:r>
              <w:t xml:space="preserve"> </w:t>
            </w:r>
            <w:r w:rsidRPr="00F20485">
              <w:t>- 5</w:t>
            </w:r>
            <w:r>
              <w:t>.</w:t>
            </w:r>
            <w:r w:rsidRPr="00F20485">
              <w:t>1</w:t>
            </w:r>
            <w: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8565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1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58939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.9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E10F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74 – 5.0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DDBF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18</w:t>
            </w:r>
          </w:p>
        </w:tc>
      </w:tr>
      <w:tr w:rsidR="007545DE" w14:paraId="56E1FAD7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C6891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earrangeme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470BE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622B5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E52FE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2C0ED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01818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91BF3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443543CC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0E179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No </w:t>
            </w: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MYC-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6B0D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897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668A2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90217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1421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B25C9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6FAAB094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6B04A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Single hi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5F62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C0AA8">
              <w:t>0</w:t>
            </w:r>
            <w:r>
              <w:t>.</w:t>
            </w:r>
            <w:r w:rsidRPr="009C0AA8"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105E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6179">
              <w:t>0</w:t>
            </w:r>
            <w:r>
              <w:t>.</w:t>
            </w:r>
            <w:r w:rsidRPr="00D36179">
              <w:t>0</w:t>
            </w:r>
            <w:r>
              <w:t>4</w:t>
            </w:r>
            <w:r w:rsidRPr="00D36179">
              <w:t xml:space="preserve"> - 2</w:t>
            </w:r>
            <w:r>
              <w:t>.</w:t>
            </w:r>
            <w:r w:rsidRPr="00D36179">
              <w:t>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BDFD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7C147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0.2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EB03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4 – 2.0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AE54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1</w:t>
            </w:r>
          </w:p>
        </w:tc>
      </w:tr>
      <w:tr w:rsidR="007545DE" w14:paraId="5AA54F39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50B2A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Double or triple hi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A053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C0AA8">
              <w:t>0</w:t>
            </w:r>
            <w:r>
              <w:t>.</w:t>
            </w:r>
            <w:r w:rsidRPr="009C0AA8"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75A0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6179">
              <w:t>0</w:t>
            </w:r>
            <w:r>
              <w:t>.</w:t>
            </w:r>
            <w:r w:rsidRPr="00D36179">
              <w:t>22 - 2</w:t>
            </w:r>
            <w:r>
              <w:t>.</w:t>
            </w:r>
            <w:r w:rsidRPr="00D36179"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6058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5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DCD8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0.5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8369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18 – 1.8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31CD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37</w:t>
            </w:r>
          </w:p>
        </w:tc>
      </w:tr>
      <w:tr w:rsidR="007545DE" w14:paraId="57DA01BC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D1A9F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 Missing 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  <w:t>BCL2/BCL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3023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C0AA8">
              <w:t>0</w:t>
            </w:r>
            <w:r>
              <w:t>.</w:t>
            </w:r>
            <w:r w:rsidRPr="009C0AA8"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95B5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36179">
              <w:t>0</w:t>
            </w:r>
            <w:r>
              <w:t>.20</w:t>
            </w:r>
            <w:r w:rsidRPr="00D36179">
              <w:t xml:space="preserve"> - 3</w:t>
            </w:r>
            <w:r>
              <w:t>.</w:t>
            </w:r>
            <w:r w:rsidRPr="00D36179"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0E9A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7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5A1F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0.37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48C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9 – 1.6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ADB4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19</w:t>
            </w:r>
          </w:p>
        </w:tc>
      </w:tr>
      <w:tr w:rsidR="007545DE" w14:paraId="0732FA72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1812E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Treatm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rou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5B387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51882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A2498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AAE3D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3DE4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2249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704B106A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E9A5E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lang w:val="en-US"/>
              </w:rPr>
              <w:t>6-8 R-CHOP +/- MTX i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4E66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7B4F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54BE2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CD7C6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E8305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4A96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3B587562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1ADFE" w14:textId="77777777" w:rsidR="007545DE" w:rsidRDefault="007545DE" w:rsidP="00700E79">
            <w:pPr>
              <w:ind w:firstLineChars="100" w:firstLine="220"/>
              <w:rPr>
                <w:lang w:val="en-US"/>
              </w:rPr>
            </w:pPr>
            <w:r>
              <w:rPr>
                <w:lang w:val="en-US"/>
              </w:rPr>
              <w:t xml:space="preserve">3 cycles of R-CHOP </w:t>
            </w:r>
          </w:p>
          <w:p w14:paraId="433CA9F0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lang w:val="en-US"/>
              </w:rPr>
              <w:t>+ radi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02CA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32A4F">
              <w:t>0</w:t>
            </w:r>
            <w:r>
              <w:t>.</w:t>
            </w:r>
            <w:r w:rsidRPr="00332A4F"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E2C6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15F2">
              <w:t>0</w:t>
            </w:r>
            <w:r>
              <w:t>.</w:t>
            </w:r>
            <w:r w:rsidRPr="00BF15F2">
              <w:t>5</w:t>
            </w:r>
            <w:r>
              <w:t>4</w:t>
            </w:r>
            <w:r w:rsidRPr="00BF15F2">
              <w:t xml:space="preserve"> - 1</w:t>
            </w:r>
            <w:r>
              <w:t>.</w:t>
            </w:r>
            <w:r w:rsidRPr="00BF15F2"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96F0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5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59863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4125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1522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0CBF304C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C0FAF" w14:textId="77777777" w:rsidR="007545DE" w:rsidRDefault="007545DE" w:rsidP="00700E79">
            <w:pPr>
              <w:ind w:firstLineChars="100" w:firstLine="220"/>
              <w:rPr>
                <w:lang w:val="en-US"/>
              </w:rPr>
            </w:pPr>
            <w:r>
              <w:rPr>
                <w:lang w:val="en-US"/>
              </w:rPr>
              <w:t>Less intensive chem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299A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32A4F">
              <w:t>3</w:t>
            </w:r>
            <w:r>
              <w:t>.</w:t>
            </w:r>
            <w:r w:rsidRPr="00332A4F">
              <w:t>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E20F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15F2">
              <w:t>1</w:t>
            </w:r>
            <w:r>
              <w:t>.</w:t>
            </w:r>
            <w:r w:rsidRPr="00BF15F2">
              <w:t>61 - 5</w:t>
            </w:r>
            <w:r>
              <w:t>.</w:t>
            </w:r>
            <w:r w:rsidRPr="00BF15F2">
              <w:t>9</w:t>
            </w: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2A60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2FC9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0E71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D681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0B777746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C837E" w14:textId="77777777" w:rsidR="007545DE" w:rsidRDefault="007545DE" w:rsidP="00700E79">
            <w:pPr>
              <w:rPr>
                <w:lang w:val="en-US"/>
              </w:rPr>
            </w:pPr>
            <w:r>
              <w:rPr>
                <w:lang w:val="en-US"/>
              </w:rPr>
              <w:t xml:space="preserve">    More intensive chem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D2ED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32A4F">
              <w:t>0</w:t>
            </w:r>
            <w:r>
              <w:t>.</w:t>
            </w:r>
            <w:r w:rsidRPr="00332A4F">
              <w:t>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C006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0.00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8055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EFD2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70AC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622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</w:tbl>
    <w:p w14:paraId="012775E0" w14:textId="77777777" w:rsidR="007545DE" w:rsidRDefault="007545DE" w:rsidP="007545DE">
      <w:pPr>
        <w:pStyle w:val="NoSpacing"/>
        <w:rPr>
          <w:b/>
          <w:lang w:val="en-US"/>
        </w:rPr>
      </w:pPr>
    </w:p>
    <w:p w14:paraId="61E1C3C0" w14:textId="77777777" w:rsidR="007545DE" w:rsidRDefault="007545DE" w:rsidP="007545DE">
      <w:pPr>
        <w:pStyle w:val="NoSpacing"/>
        <w:rPr>
          <w:b/>
          <w:lang w:val="en-US"/>
        </w:rPr>
      </w:pPr>
    </w:p>
    <w:p w14:paraId="2D1F917E" w14:textId="77777777" w:rsidR="007545DE" w:rsidRDefault="007545DE" w:rsidP="007545DE">
      <w:pPr>
        <w:pStyle w:val="NoSpacing"/>
        <w:rPr>
          <w:b/>
          <w:lang w:val="en-US"/>
        </w:rPr>
      </w:pPr>
    </w:p>
    <w:p w14:paraId="2F1D4D91" w14:textId="77777777" w:rsidR="007545DE" w:rsidRDefault="007545DE" w:rsidP="007545DE">
      <w:pPr>
        <w:pStyle w:val="NoSpacing"/>
        <w:rPr>
          <w:b/>
          <w:lang w:val="en-US"/>
        </w:rPr>
      </w:pPr>
    </w:p>
    <w:p w14:paraId="12356F66" w14:textId="77777777" w:rsidR="007545DE" w:rsidRDefault="007545DE" w:rsidP="007545DE">
      <w:pPr>
        <w:pStyle w:val="NoSpacing"/>
        <w:rPr>
          <w:b/>
          <w:lang w:val="en-US"/>
        </w:rPr>
      </w:pPr>
    </w:p>
    <w:p w14:paraId="26FF469E" w14:textId="77777777" w:rsidR="007545DE" w:rsidRDefault="007545DE" w:rsidP="007545DE">
      <w:pPr>
        <w:pStyle w:val="NoSpacing"/>
        <w:rPr>
          <w:b/>
          <w:lang w:val="en-US"/>
        </w:rPr>
      </w:pPr>
    </w:p>
    <w:p w14:paraId="2A44D578" w14:textId="77777777" w:rsidR="007545DE" w:rsidRDefault="007545DE" w:rsidP="007545DE">
      <w:pPr>
        <w:pStyle w:val="NoSpacing"/>
        <w:rPr>
          <w:b/>
          <w:lang w:val="en-US"/>
        </w:rPr>
      </w:pPr>
    </w:p>
    <w:p w14:paraId="2DBE2DAB" w14:textId="77777777" w:rsidR="007545DE" w:rsidRDefault="007545DE" w:rsidP="007545DE">
      <w:pPr>
        <w:pStyle w:val="NoSpacing"/>
        <w:rPr>
          <w:b/>
          <w:lang w:val="en-US"/>
        </w:rPr>
      </w:pPr>
    </w:p>
    <w:p w14:paraId="73EAC120" w14:textId="77777777" w:rsidR="007545DE" w:rsidRDefault="007545DE" w:rsidP="007545DE">
      <w:pPr>
        <w:pStyle w:val="NoSpacing"/>
        <w:rPr>
          <w:b/>
          <w:lang w:val="en-US"/>
        </w:rPr>
      </w:pPr>
    </w:p>
    <w:p w14:paraId="0FFFD7D2" w14:textId="77777777" w:rsidR="007545DE" w:rsidRDefault="007545DE" w:rsidP="007545DE">
      <w:pPr>
        <w:pStyle w:val="NoSpacing"/>
        <w:rPr>
          <w:b/>
          <w:lang w:val="en-US"/>
        </w:rPr>
      </w:pPr>
    </w:p>
    <w:p w14:paraId="65075C0B" w14:textId="77777777" w:rsidR="007545DE" w:rsidRDefault="007545DE" w:rsidP="007545DE">
      <w:pPr>
        <w:pStyle w:val="NoSpacing"/>
        <w:rPr>
          <w:b/>
          <w:lang w:val="en-US"/>
        </w:rPr>
      </w:pPr>
    </w:p>
    <w:p w14:paraId="6662FA25" w14:textId="77777777" w:rsidR="007545DE" w:rsidRDefault="007545DE" w:rsidP="007545DE">
      <w:pPr>
        <w:pStyle w:val="NoSpacing"/>
        <w:rPr>
          <w:b/>
          <w:lang w:val="en-US"/>
        </w:rPr>
      </w:pPr>
    </w:p>
    <w:p w14:paraId="7E2349B6" w14:textId="77777777" w:rsidR="007545DE" w:rsidRDefault="007545DE" w:rsidP="007545DE">
      <w:pPr>
        <w:pStyle w:val="NoSpacing"/>
        <w:rPr>
          <w:b/>
          <w:lang w:val="en-US"/>
        </w:rPr>
      </w:pPr>
    </w:p>
    <w:p w14:paraId="2ACFB704" w14:textId="77777777" w:rsidR="007545DE" w:rsidRDefault="007545DE" w:rsidP="007545DE">
      <w:pPr>
        <w:pStyle w:val="NoSpacing"/>
        <w:rPr>
          <w:b/>
          <w:lang w:val="en-US"/>
        </w:rPr>
      </w:pPr>
    </w:p>
    <w:p w14:paraId="7DACDD81" w14:textId="77777777" w:rsidR="007545DE" w:rsidRDefault="007545DE" w:rsidP="007545DE">
      <w:pPr>
        <w:pStyle w:val="NoSpacing"/>
        <w:rPr>
          <w:b/>
          <w:lang w:val="en-US"/>
        </w:rPr>
      </w:pPr>
    </w:p>
    <w:p w14:paraId="6BBAA1E2" w14:textId="77777777" w:rsidR="007545DE" w:rsidRDefault="007545DE" w:rsidP="007545DE">
      <w:pPr>
        <w:pStyle w:val="NoSpacing"/>
        <w:rPr>
          <w:b/>
          <w:lang w:val="en-US"/>
        </w:rPr>
      </w:pPr>
      <w:r>
        <w:rPr>
          <w:b/>
          <w:lang w:val="en-US"/>
        </w:rPr>
        <w:lastRenderedPageBreak/>
        <w:t xml:space="preserve">Supplemental Table 4. </w:t>
      </w:r>
      <w:r>
        <w:rPr>
          <w:bCs/>
          <w:lang w:val="en-US"/>
        </w:rPr>
        <w:t>Multivariable Cox regression analysis for risk of relapse in stage I DLBCL patient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39"/>
        <w:gridCol w:w="709"/>
        <w:gridCol w:w="1276"/>
        <w:gridCol w:w="992"/>
        <w:gridCol w:w="701"/>
        <w:gridCol w:w="1317"/>
        <w:gridCol w:w="959"/>
      </w:tblGrid>
      <w:tr w:rsidR="007545DE" w14:paraId="52D503A3" w14:textId="77777777" w:rsidTr="00700E79">
        <w:trPr>
          <w:trHeight w:val="290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15D66" w14:textId="77777777" w:rsidR="007545DE" w:rsidRDefault="007545DE" w:rsidP="00700E79">
            <w:pPr>
              <w:rPr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90D7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nivariable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64800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7545D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ultivariable</w:t>
            </w:r>
            <w:proofErr w:type="spellEnd"/>
          </w:p>
        </w:tc>
      </w:tr>
      <w:tr w:rsidR="007545DE" w14:paraId="3502DFCA" w14:textId="77777777" w:rsidTr="00700E79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963AC" w14:textId="77777777" w:rsidR="007545DE" w:rsidRDefault="007545DE" w:rsidP="00700E79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A71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2C1A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C811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0D2CE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3E9F3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2E332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 w:rsidRPr="007545D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7545DE" w14:paraId="0B19DEC5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00E11" w14:textId="77777777" w:rsidR="007545DE" w:rsidRPr="00C6793C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C6793C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8792A" w14:textId="77777777" w:rsidR="007545DE" w:rsidRPr="00C6793C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D3C0B" w14:textId="77777777" w:rsidR="007545DE" w:rsidRPr="00C6793C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5282B" w14:textId="77777777" w:rsidR="007545DE" w:rsidRPr="00C6793C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DFF9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731F1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3C643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1BF9D44C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3EAA7" w14:textId="77777777" w:rsidR="007545DE" w:rsidRPr="00C6793C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E06A0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0E8A3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99E1E" w14:textId="77777777" w:rsidR="007545DE" w:rsidRPr="00C6793C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3A3C4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 w:rsidRPr="007545DE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E58E3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4EFA0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33574174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23529" w14:textId="77777777" w:rsidR="007545DE" w:rsidRPr="00C6793C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E3FA9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D0119" w14:textId="77777777" w:rsidR="007545DE" w:rsidRPr="00C6793C" w:rsidRDefault="007545DE" w:rsidP="00700E79">
            <w:pPr>
              <w:jc w:val="center"/>
              <w:rPr>
                <w:rFonts w:ascii="Calibri" w:hAnsi="Calibri" w:cs="Calibri"/>
                <w:color w:val="000000"/>
              </w:rPr>
            </w:pPr>
            <w:r w:rsidRPr="00C6793C">
              <w:rPr>
                <w:rFonts w:ascii="Calibri" w:hAnsi="Calibri" w:cs="Calibri"/>
                <w:color w:val="000000"/>
              </w:rPr>
              <w:t>0.92 – 2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FF998" w14:textId="77777777" w:rsidR="007545DE" w:rsidRPr="00C6793C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6793C">
              <w:rPr>
                <w:rFonts w:ascii="Calibri" w:eastAsia="Times New Roman" w:hAnsi="Calibri" w:cs="Calibri"/>
                <w:color w:val="000000"/>
                <w:lang w:eastAsia="nl-NL"/>
              </w:rPr>
              <w:t>0.1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70A11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rPr>
                <w:rFonts w:eastAsia="Times New Roman" w:cstheme="minorHAnsi"/>
                <w:color w:val="000000"/>
                <w:lang w:eastAsia="nl-NL"/>
              </w:rPr>
              <w:t>1.69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23D0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1.09 – 2.6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CC326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02</w:t>
            </w:r>
          </w:p>
        </w:tc>
      </w:tr>
      <w:tr w:rsidR="007545DE" w14:paraId="10D65DD5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6BEE8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ge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ntinuou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693D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346FF" w14:textId="77777777" w:rsidR="007545DE" w:rsidRPr="00CA2910" w:rsidRDefault="007545DE" w:rsidP="00700E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 - 1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789F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AC35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rPr>
                <w:rFonts w:eastAsia="Times New Roman" w:cstheme="minorHAnsi"/>
                <w:color w:val="000000"/>
                <w:lang w:eastAsia="nl-NL"/>
              </w:rPr>
              <w:t>1.06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35EF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1.04 – 1.0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F301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</w:tr>
      <w:tr w:rsidR="007545DE" w14:paraId="28CE31D0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A8082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WHO performance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co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0C3AE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FDCDB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86DBD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6BDA2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BEC0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3AFDA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2AE5448A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9B675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95B5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1818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2F3FB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6B926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lang w:eastAsia="nl-NL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9E642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lang w:eastAsia="nl-NL"/>
              </w:rPr>
              <w:t>Refere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34AB2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1AB54A61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32C9D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≥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34BA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9ACC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96 - 7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6B5E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CFD58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t>2.53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C2DB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1.23 – 5.2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313A3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01</w:t>
            </w:r>
          </w:p>
        </w:tc>
      </w:tr>
      <w:tr w:rsidR="007545DE" w14:paraId="46E1DACF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32FE0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0668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A7E8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58 - 1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48B9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6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CAA99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t>0.9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9A1FF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57 – 1.4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89B7E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68</w:t>
            </w:r>
          </w:p>
        </w:tc>
      </w:tr>
      <w:tr w:rsidR="007545DE" w14:paraId="37383626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40D37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xtranod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it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BE4E7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9374D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B6674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560C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FBF09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8A58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6E421FFD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22407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CDA5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00AA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48B9F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1108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31137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0C06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33975177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22DA2" w14:textId="77777777" w:rsidR="007545DE" w:rsidRDefault="007545DE" w:rsidP="00700E79">
            <w:pPr>
              <w:tabs>
                <w:tab w:val="center" w:pos="1771"/>
              </w:tabs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≥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ab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DA27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E06B1" w14:textId="77777777" w:rsidR="007545DE" w:rsidRPr="00207A07" w:rsidRDefault="007545DE" w:rsidP="00700E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- 1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3AA3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4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6BC41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D824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9E57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79E49B60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CFE3F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2A3A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E408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0.00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E273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4A288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C24FC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8867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56935246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9A869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LDH level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EABC6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0866C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1BF9D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D6D4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7954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15E17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4851A2E7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830ED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With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ran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9EAB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E104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32433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790B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 w:rsidRPr="007545DE">
              <w:rPr>
                <w:rFonts w:cstheme="minorHAns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05D88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10FA3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5DCCEEF0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344B7" w14:textId="77777777" w:rsidR="007545DE" w:rsidRDefault="007545DE" w:rsidP="00700E79">
            <w:pPr>
              <w:tabs>
                <w:tab w:val="left" w:pos="2235"/>
              </w:tabs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lev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ab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027A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DFF3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90 - 4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4E12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99BE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rPr>
                <w:rFonts w:eastAsia="Times New Roman" w:cstheme="minorHAnsi"/>
                <w:color w:val="000000"/>
                <w:lang w:eastAsia="nl-NL"/>
              </w:rPr>
              <w:t>2.2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A0DC6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1.47 – 3.5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F5998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</w:tr>
      <w:tr w:rsidR="007545DE" w14:paraId="2D4BE524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75B69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A860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4FEA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67 - 4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94DE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DF0C7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rPr>
                <w:rFonts w:eastAsia="Times New Roman" w:cstheme="minorHAnsi"/>
                <w:color w:val="000000"/>
                <w:lang w:eastAsia="nl-NL"/>
              </w:rPr>
              <w:t>1.77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F109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69 – 4.5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D1F1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24</w:t>
            </w:r>
          </w:p>
        </w:tc>
      </w:tr>
      <w:tr w:rsidR="007545DE" w14:paraId="69E1A129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260B5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earrangeme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4D64D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DF396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66A08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E72A5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1178E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86EB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589BA075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0A027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No </w:t>
            </w: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MYC-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CAE1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0865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EC8D2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AD483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 w:rsidRPr="007545DE">
              <w:rPr>
                <w:rFonts w:cstheme="minorHAns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79696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A8AB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1585A71E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78E68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Single hi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F06D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5745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 - 1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DF7F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E92F2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t>0.30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85469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04 – 2.1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B1BC8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23</w:t>
            </w:r>
          </w:p>
        </w:tc>
      </w:tr>
      <w:tr w:rsidR="007545DE" w14:paraId="76D629FA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8ED42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Double or triple hi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2E22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9EE1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96 - 3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EF97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044D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t>1.5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CF0C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75 – 3.3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DC75D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23</w:t>
            </w:r>
          </w:p>
        </w:tc>
      </w:tr>
      <w:tr w:rsidR="007545DE" w14:paraId="5C03D41A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54AF1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 Missing 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  <w:t>BCL2/BCL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8C16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0CC6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 - 3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DB38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1968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t>0.69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A331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21 – 2.2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564AA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54</w:t>
            </w:r>
          </w:p>
        </w:tc>
      </w:tr>
      <w:tr w:rsidR="007545DE" w14:paraId="7F8E3B7B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CDD83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Treatm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rou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AABEE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28BEC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EBAFF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88F73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3D4D6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206F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7C9B8F68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CD2F3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lang w:val="en-US"/>
              </w:rPr>
              <w:t>6-8 R-CHOP +/- MTX i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5721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6D6F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09552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465A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 w:rsidRPr="007545DE">
              <w:rPr>
                <w:rFonts w:eastAsia="Times New Roman" w:cstheme="minorHAnsi"/>
                <w:lang w:eastAsia="nl-NL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C32F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7545DE">
              <w:rPr>
                <w:rFonts w:eastAsia="Times New Roman" w:cstheme="minorHAnsi"/>
                <w:lang w:eastAsia="nl-NL"/>
              </w:rPr>
              <w:t>Reference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CCFC5" w14:textId="77777777" w:rsidR="007545DE" w:rsidRP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7545DE" w14:paraId="1C56CF72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976A0" w14:textId="77777777" w:rsidR="007545DE" w:rsidRDefault="007545DE" w:rsidP="00700E79">
            <w:pPr>
              <w:ind w:firstLineChars="100" w:firstLine="220"/>
              <w:rPr>
                <w:lang w:val="en-US"/>
              </w:rPr>
            </w:pPr>
            <w:r>
              <w:rPr>
                <w:lang w:val="en-US"/>
              </w:rPr>
              <w:t xml:space="preserve">3 cycles of R-CHOP </w:t>
            </w:r>
          </w:p>
          <w:p w14:paraId="0FA8BD0F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lang w:val="en-US"/>
              </w:rPr>
              <w:t>+ radi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98F5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CBA80" w14:textId="77777777" w:rsidR="007545DE" w:rsidRDefault="007545DE" w:rsidP="00700E79">
            <w:pPr>
              <w:jc w:val="center"/>
              <w:rPr>
                <w:rFonts w:eastAsia="Times New Roman"/>
                <w:lang w:eastAsia="nl-NL"/>
              </w:rPr>
            </w:pPr>
            <w:r>
              <w:t>0.42 - 0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B755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CD2B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rPr>
                <w:rFonts w:eastAsia="Times New Roman" w:cstheme="minorHAnsi"/>
                <w:color w:val="000000"/>
                <w:lang w:eastAsia="nl-NL"/>
              </w:rPr>
              <w:t>0.63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BA032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41 – 0.9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7322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04</w:t>
            </w:r>
          </w:p>
        </w:tc>
      </w:tr>
      <w:tr w:rsidR="007545DE" w14:paraId="01A62E46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11810" w14:textId="77777777" w:rsidR="007545DE" w:rsidRDefault="007545DE" w:rsidP="00700E79">
            <w:pPr>
              <w:ind w:firstLineChars="100" w:firstLine="220"/>
              <w:rPr>
                <w:lang w:val="en-US"/>
              </w:rPr>
            </w:pPr>
            <w:r>
              <w:rPr>
                <w:lang w:val="en-US"/>
              </w:rPr>
              <w:t>Less intensive chem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4FAE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.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92DC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21 - 4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E134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0295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rPr>
                <w:rFonts w:eastAsia="Times New Roman" w:cstheme="minorHAnsi"/>
                <w:color w:val="000000"/>
                <w:lang w:eastAsia="nl-NL"/>
              </w:rPr>
              <w:t>1.3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ADBE7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gramStart"/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67  -</w:t>
            </w:r>
            <w:proofErr w:type="gramEnd"/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2.5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31B96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42</w:t>
            </w:r>
          </w:p>
        </w:tc>
      </w:tr>
      <w:tr w:rsidR="007545DE" w14:paraId="2E0C6CF9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9F2BE" w14:textId="77777777" w:rsidR="007545DE" w:rsidRDefault="007545DE" w:rsidP="00700E79">
            <w:pPr>
              <w:rPr>
                <w:lang w:val="en-US"/>
              </w:rPr>
            </w:pPr>
            <w:r>
              <w:rPr>
                <w:lang w:val="en-US"/>
              </w:rPr>
              <w:t xml:space="preserve">    More intensive chem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24F8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1873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3 - 12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D4A6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B5FAD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rPr>
                <w:rFonts w:eastAsia="Times New Roman" w:cstheme="minorHAnsi"/>
                <w:color w:val="000000"/>
                <w:lang w:eastAsia="nl-NL"/>
              </w:rPr>
              <w:t>1.69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25407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21 – 13.96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E64C3" w14:textId="77777777" w:rsidR="007545DE" w:rsidRP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545DE">
              <w:rPr>
                <w:rFonts w:ascii="Calibri" w:eastAsia="Times New Roman" w:hAnsi="Calibri" w:cs="Calibri"/>
                <w:color w:val="000000"/>
                <w:lang w:eastAsia="nl-NL"/>
              </w:rPr>
              <w:t>0.63</w:t>
            </w:r>
          </w:p>
        </w:tc>
      </w:tr>
    </w:tbl>
    <w:p w14:paraId="2DBD6805" w14:textId="77777777" w:rsidR="007545DE" w:rsidRDefault="007545DE" w:rsidP="007545DE">
      <w:pPr>
        <w:pStyle w:val="NoSpacing"/>
        <w:rPr>
          <w:b/>
          <w:lang w:val="en-US"/>
        </w:rPr>
      </w:pPr>
    </w:p>
    <w:p w14:paraId="564C604E" w14:textId="77777777" w:rsidR="007545DE" w:rsidRDefault="007545DE" w:rsidP="007545DE">
      <w:pPr>
        <w:pStyle w:val="NoSpacing"/>
        <w:rPr>
          <w:b/>
          <w:lang w:val="en-US"/>
        </w:rPr>
      </w:pPr>
    </w:p>
    <w:p w14:paraId="4B177E08" w14:textId="77777777" w:rsidR="007545DE" w:rsidRDefault="007545DE" w:rsidP="007545DE">
      <w:pPr>
        <w:pStyle w:val="NoSpacing"/>
        <w:rPr>
          <w:b/>
          <w:lang w:val="en-US"/>
        </w:rPr>
      </w:pPr>
    </w:p>
    <w:p w14:paraId="5F4ACFBF" w14:textId="77777777" w:rsidR="007545DE" w:rsidRDefault="007545DE" w:rsidP="007545DE">
      <w:pPr>
        <w:pStyle w:val="NoSpacing"/>
        <w:rPr>
          <w:b/>
          <w:lang w:val="en-US"/>
        </w:rPr>
      </w:pPr>
    </w:p>
    <w:p w14:paraId="5410C03B" w14:textId="77777777" w:rsidR="007545DE" w:rsidRDefault="007545DE" w:rsidP="007545DE">
      <w:pPr>
        <w:pStyle w:val="NoSpacing"/>
        <w:rPr>
          <w:b/>
          <w:lang w:val="en-US"/>
        </w:rPr>
      </w:pPr>
    </w:p>
    <w:p w14:paraId="21AB7C37" w14:textId="77777777" w:rsidR="007545DE" w:rsidRDefault="007545DE" w:rsidP="007545DE">
      <w:pPr>
        <w:pStyle w:val="NoSpacing"/>
        <w:rPr>
          <w:b/>
          <w:lang w:val="en-US"/>
        </w:rPr>
      </w:pPr>
    </w:p>
    <w:p w14:paraId="4AC90938" w14:textId="77777777" w:rsidR="007545DE" w:rsidRDefault="007545DE" w:rsidP="007545DE">
      <w:pPr>
        <w:pStyle w:val="NoSpacing"/>
        <w:rPr>
          <w:b/>
          <w:lang w:val="en-US"/>
        </w:rPr>
      </w:pPr>
    </w:p>
    <w:p w14:paraId="1D738EE0" w14:textId="77777777" w:rsidR="007545DE" w:rsidRDefault="007545DE" w:rsidP="007545DE">
      <w:pPr>
        <w:pStyle w:val="NoSpacing"/>
        <w:rPr>
          <w:b/>
          <w:lang w:val="en-US"/>
        </w:rPr>
      </w:pPr>
    </w:p>
    <w:p w14:paraId="753CDF91" w14:textId="77777777" w:rsidR="007545DE" w:rsidRDefault="007545DE" w:rsidP="007545DE">
      <w:pPr>
        <w:pStyle w:val="NoSpacing"/>
        <w:rPr>
          <w:b/>
          <w:lang w:val="en-US"/>
        </w:rPr>
      </w:pPr>
    </w:p>
    <w:p w14:paraId="3B59C6B8" w14:textId="77777777" w:rsidR="007545DE" w:rsidRDefault="007545DE" w:rsidP="007545DE">
      <w:pPr>
        <w:pStyle w:val="NoSpacing"/>
        <w:rPr>
          <w:b/>
          <w:lang w:val="en-US"/>
        </w:rPr>
      </w:pPr>
    </w:p>
    <w:p w14:paraId="7E296339" w14:textId="77777777" w:rsidR="007545DE" w:rsidRDefault="007545DE" w:rsidP="007545DE">
      <w:pPr>
        <w:pStyle w:val="NoSpacing"/>
        <w:rPr>
          <w:b/>
          <w:lang w:val="en-US"/>
        </w:rPr>
      </w:pPr>
    </w:p>
    <w:p w14:paraId="14D06E82" w14:textId="77777777" w:rsidR="007545DE" w:rsidRDefault="007545DE" w:rsidP="007545DE">
      <w:pPr>
        <w:pStyle w:val="NoSpacing"/>
        <w:rPr>
          <w:b/>
          <w:lang w:val="en-US"/>
        </w:rPr>
      </w:pPr>
    </w:p>
    <w:p w14:paraId="1B2C1AD0" w14:textId="77777777" w:rsidR="007545DE" w:rsidRDefault="007545DE" w:rsidP="007545DE">
      <w:pPr>
        <w:pStyle w:val="NoSpacing"/>
        <w:rPr>
          <w:b/>
          <w:lang w:val="en-US"/>
        </w:rPr>
      </w:pPr>
    </w:p>
    <w:p w14:paraId="060D7023" w14:textId="77777777" w:rsidR="007545DE" w:rsidRDefault="007545DE" w:rsidP="007545DE">
      <w:pPr>
        <w:pStyle w:val="NoSpacing"/>
        <w:rPr>
          <w:b/>
          <w:lang w:val="en-US"/>
        </w:rPr>
      </w:pPr>
    </w:p>
    <w:p w14:paraId="4C93A8A2" w14:textId="77777777" w:rsidR="007545DE" w:rsidRDefault="007545DE" w:rsidP="007545DE">
      <w:pPr>
        <w:pStyle w:val="NoSpacing"/>
        <w:rPr>
          <w:b/>
          <w:lang w:val="en-US"/>
        </w:rPr>
      </w:pPr>
    </w:p>
    <w:p w14:paraId="57B93859" w14:textId="77777777" w:rsidR="007545DE" w:rsidRDefault="007545DE" w:rsidP="007545DE">
      <w:pPr>
        <w:pStyle w:val="NoSpacing"/>
        <w:rPr>
          <w:b/>
          <w:lang w:val="en-US"/>
        </w:rPr>
      </w:pPr>
    </w:p>
    <w:p w14:paraId="77B3A4F1" w14:textId="77777777" w:rsidR="007545DE" w:rsidRDefault="007545DE" w:rsidP="007545DE">
      <w:pPr>
        <w:pStyle w:val="NoSpacing"/>
        <w:rPr>
          <w:b/>
          <w:lang w:val="en-US"/>
        </w:rPr>
      </w:pPr>
    </w:p>
    <w:p w14:paraId="41CB9FFF" w14:textId="77777777" w:rsidR="007545DE" w:rsidRPr="003A531B" w:rsidRDefault="007545DE" w:rsidP="007545DE">
      <w:pPr>
        <w:pStyle w:val="NoSpacing"/>
        <w:rPr>
          <w:b/>
          <w:lang w:val="en-US"/>
        </w:rPr>
      </w:pPr>
      <w:r>
        <w:rPr>
          <w:b/>
          <w:lang w:val="en-US"/>
        </w:rPr>
        <w:lastRenderedPageBreak/>
        <w:t>Supplemental Table 5.</w:t>
      </w:r>
      <w:r>
        <w:rPr>
          <w:lang w:val="en-US"/>
        </w:rPr>
        <w:t xml:space="preserve"> </w:t>
      </w:r>
      <w:r>
        <w:rPr>
          <w:bCs/>
          <w:lang w:val="en-US"/>
        </w:rPr>
        <w:t>Multivariable Cox regression analysis for risk of mortality in stage II DLBCL patients</w:t>
      </w:r>
    </w:p>
    <w:p w14:paraId="3BC5C996" w14:textId="77777777" w:rsidR="007545DE" w:rsidRDefault="007545DE" w:rsidP="007545DE">
      <w:pPr>
        <w:pStyle w:val="NoSpacing"/>
        <w:rPr>
          <w:b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539"/>
        <w:gridCol w:w="709"/>
        <w:gridCol w:w="1417"/>
        <w:gridCol w:w="993"/>
        <w:gridCol w:w="708"/>
        <w:gridCol w:w="1354"/>
        <w:gridCol w:w="914"/>
      </w:tblGrid>
      <w:tr w:rsidR="007545DE" w14:paraId="363CFE98" w14:textId="77777777" w:rsidTr="00700E79">
        <w:trPr>
          <w:trHeight w:val="290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35211" w14:textId="77777777" w:rsidR="007545DE" w:rsidRDefault="007545DE" w:rsidP="00700E79">
            <w:pPr>
              <w:rPr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0101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nivariable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523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ultivariable</w:t>
            </w:r>
            <w:proofErr w:type="spellEnd"/>
          </w:p>
        </w:tc>
      </w:tr>
      <w:tr w:rsidR="007545DE" w14:paraId="6438ABDC" w14:textId="77777777" w:rsidTr="00700E79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FD54C" w14:textId="77777777" w:rsidR="007545DE" w:rsidRDefault="007545DE" w:rsidP="00700E79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6BAC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8029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736D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F987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9F11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E41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7545DE" w14:paraId="3CB2ADEE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5FEC5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BC253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AE69D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DBD33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00EC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43D3D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E2F8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68806DDF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75369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7B5B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30DC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3DB57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68DA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D61A4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A060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24B80B38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3EC8A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62C8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6C19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67 – 1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E489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40800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3A97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9F0C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6F15B98A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32AE6" w14:textId="77777777" w:rsidR="007545DE" w:rsidRDefault="007545DE" w:rsidP="00700E79">
            <w:pPr>
              <w:tabs>
                <w:tab w:val="left" w:pos="2205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ge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ntinuou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ab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1A54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F5C7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06 – 1.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AB41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C4E7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.0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AC23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6 – 1.1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A5C5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</w:tr>
      <w:tr w:rsidR="007545DE" w14:paraId="6A1C7D27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BE2F6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WHO performance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co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ECCB6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037B0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51F0C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ED78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F3D4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E0AF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00577BCF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A2A5E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832E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5070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B8C35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9FFA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C01AE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2B1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469782B7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5753D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≥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F721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511CF">
              <w:t>1</w:t>
            </w:r>
            <w:r>
              <w:t>.</w:t>
            </w:r>
            <w:r w:rsidRPr="00D511CF"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9994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40B2F">
              <w:t>0</w:t>
            </w:r>
            <w:r>
              <w:t>.</w:t>
            </w:r>
            <w:r w:rsidRPr="00640B2F">
              <w:t>69 - 4</w:t>
            </w:r>
            <w:r>
              <w:t>.</w:t>
            </w:r>
            <w:r w:rsidRPr="00640B2F"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B05D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27FE">
              <w:t>0</w:t>
            </w:r>
            <w:r>
              <w:t>.</w:t>
            </w:r>
            <w:r w:rsidRPr="008C27FE"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3EBC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712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1AF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7E9BD3FA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E874A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8EF6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D511CF">
              <w:t>1</w:t>
            </w:r>
            <w:r>
              <w:t>.</w:t>
            </w:r>
            <w:r w:rsidRPr="00D511CF">
              <w:t>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64F1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640B2F">
              <w:t>0</w:t>
            </w:r>
            <w:r>
              <w:t>.</w:t>
            </w:r>
            <w:r w:rsidRPr="00640B2F">
              <w:t>7</w:t>
            </w:r>
            <w:r>
              <w:t xml:space="preserve">0 </w:t>
            </w:r>
            <w:r w:rsidRPr="00640B2F">
              <w:t>- 1</w:t>
            </w:r>
            <w:r>
              <w:t>.</w:t>
            </w:r>
            <w:r w:rsidRPr="00640B2F">
              <w:t>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4F00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27FE">
              <w:t>0</w:t>
            </w:r>
            <w:r>
              <w:t>.</w:t>
            </w:r>
            <w:r w:rsidRPr="008C27FE">
              <w:t>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4CF7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473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3FE9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5112F976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02331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xtranod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it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2F4ED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B180B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61FB4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B480E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311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0A191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6B65AEA2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91023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CFA9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7221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3AA16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171D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7698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294DD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6BB9013F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98094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≥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66DD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0437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D00BA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D00BA">
              <w:rPr>
                <w:rFonts w:ascii="Calibri" w:hAnsi="Calibri" w:cs="Calibri"/>
                <w:color w:val="000000"/>
              </w:rPr>
              <w:t>93 - 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D00BA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92A3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33E1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.6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6FA4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7 – 2.4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D6BB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2</w:t>
            </w:r>
          </w:p>
        </w:tc>
      </w:tr>
      <w:tr w:rsidR="007545DE" w14:paraId="2E98650F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1C493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LDH level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F0A74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0CFD2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1704D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F89E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732F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A84E1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7C658E39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9C891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m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03B2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AA7F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A127C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3E686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ADD3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36F7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1E9F3F43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E2182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levat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85B5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80163">
              <w:t>0</w:t>
            </w:r>
            <w:r>
              <w:t>.</w:t>
            </w:r>
            <w:r w:rsidRPr="00380163">
              <w:t>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597C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B62DD">
              <w:t>0</w:t>
            </w:r>
            <w:r>
              <w:t>.</w:t>
            </w:r>
            <w:r w:rsidRPr="004B62DD">
              <w:t>63 - 1</w:t>
            </w:r>
            <w:r>
              <w:t>.</w:t>
            </w:r>
            <w:r w:rsidRPr="004B62DD">
              <w:t>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DD3A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1014">
              <w:t>0</w:t>
            </w:r>
            <w:r>
              <w:t>.</w:t>
            </w:r>
            <w:r w:rsidRPr="00F41014">
              <w:t>8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DF727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F573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3D0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4F2F6505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AC1A2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34AF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80163">
              <w:t>1</w:t>
            </w:r>
            <w:r>
              <w:t>.</w:t>
            </w:r>
            <w:r w:rsidRPr="00380163"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F4A1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B62DD">
              <w:t>0</w:t>
            </w:r>
            <w:r>
              <w:t>.</w:t>
            </w:r>
            <w:r w:rsidRPr="004B62DD">
              <w:t>2</w:t>
            </w:r>
            <w:r>
              <w:t>0</w:t>
            </w:r>
            <w:r w:rsidRPr="004B62DD">
              <w:t xml:space="preserve"> - 10</w:t>
            </w:r>
            <w:r>
              <w:t>.</w:t>
            </w:r>
            <w:r w:rsidRPr="004B62DD">
              <w:t>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9E09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F41014">
              <w:t>0</w:t>
            </w:r>
            <w:r>
              <w:t>.</w:t>
            </w:r>
            <w:r w:rsidRPr="00F41014">
              <w:t>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0BD2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7358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E604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7EFFA0D9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34EA0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earrangeme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C39D8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41EFD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58BC8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3028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205D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A3B3F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06ECFDFC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A912E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No </w:t>
            </w: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MYC-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05E5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0E8A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A4AD2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59AB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 w:rsidRPr="007545D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C6DD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1302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4ACD3EDF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8603F" w14:textId="77777777" w:rsidR="007545DE" w:rsidRDefault="007545DE" w:rsidP="00700E79">
            <w:pPr>
              <w:tabs>
                <w:tab w:val="center" w:pos="1771"/>
              </w:tabs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Single hit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ab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1377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A3C29">
              <w:t>2</w:t>
            </w:r>
            <w:r>
              <w:t>.</w:t>
            </w:r>
            <w:r w:rsidRPr="008A3C29">
              <w:t>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99D4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69B2">
              <w:t>1</w:t>
            </w:r>
            <w:r>
              <w:t>.</w:t>
            </w:r>
            <w:r w:rsidRPr="00B469B2">
              <w:t>29 - 5</w:t>
            </w:r>
            <w:r>
              <w:t>.</w:t>
            </w:r>
            <w:r w:rsidRPr="00B469B2">
              <w:t>2</w:t>
            </w:r>
            <w: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2BC5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0F06">
              <w:t>0</w:t>
            </w:r>
            <w:r>
              <w:t>.</w:t>
            </w:r>
            <w:r w:rsidRPr="00B30F06">
              <w:t>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FA3C8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rPr>
                <w:rFonts w:eastAsia="Times New Roman" w:cstheme="minorHAnsi"/>
                <w:color w:val="000000"/>
                <w:lang w:eastAsia="nl-NL"/>
              </w:rPr>
              <w:t>2.2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EB27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12 – 4.5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F33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2</w:t>
            </w:r>
          </w:p>
        </w:tc>
      </w:tr>
      <w:tr w:rsidR="007545DE" w14:paraId="02BAE9E0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1C0F6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Double or triple hi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46FF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A3C29">
              <w:t>3</w:t>
            </w:r>
            <w:r>
              <w:t>.</w:t>
            </w:r>
            <w:r w:rsidRPr="008A3C29"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72A7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69B2">
              <w:t>1</w:t>
            </w:r>
            <w:r>
              <w:t>.</w:t>
            </w:r>
            <w:r w:rsidRPr="00B469B2">
              <w:t>72 - 5</w:t>
            </w:r>
            <w:r>
              <w:t>.</w:t>
            </w:r>
            <w:r w:rsidRPr="00B469B2">
              <w:t>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5271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993F9" w14:textId="77777777" w:rsidR="007545DE" w:rsidRP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 w:rsidRPr="007545DE">
              <w:rPr>
                <w:rFonts w:eastAsia="Times New Roman" w:cstheme="minorHAnsi"/>
                <w:color w:val="000000"/>
                <w:lang w:eastAsia="nl-NL"/>
              </w:rPr>
              <w:t>3.5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E702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90 – 6.6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25B7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</w:tr>
      <w:tr w:rsidR="007545DE" w14:paraId="29333FEE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AF889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 Missing 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  <w:t>BCL2/BCL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D888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A3C29">
              <w:t>0</w:t>
            </w:r>
            <w:r>
              <w:t>.</w:t>
            </w:r>
            <w:r w:rsidRPr="008A3C29">
              <w:t>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B449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69B2">
              <w:t>0</w:t>
            </w:r>
            <w:r>
              <w:t>.</w:t>
            </w:r>
            <w:r w:rsidRPr="00B469B2">
              <w:t>22 - 3</w:t>
            </w:r>
            <w:r>
              <w:t>.</w:t>
            </w:r>
            <w:r w:rsidRPr="00B469B2">
              <w:t>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3FCE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30F06">
              <w:t>0</w:t>
            </w:r>
            <w:r>
              <w:t>.</w:t>
            </w:r>
            <w:r w:rsidRPr="00B30F06">
              <w:t>9</w:t>
            </w:r>
            <w: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D06F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.2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E0AB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30 – 5.2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EDB6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75</w:t>
            </w:r>
          </w:p>
        </w:tc>
      </w:tr>
      <w:tr w:rsidR="007545DE" w14:paraId="6334FA5D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85492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Treatm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rou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13DFA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390F6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D11D9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7B90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12F6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3446E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2CB219A6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5A9CA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lang w:val="en-US"/>
              </w:rPr>
              <w:t>6-8 R-CHOP +/- MTX i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F625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D0AD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5931F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A153C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53C6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9684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3089E3D1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ECB06" w14:textId="77777777" w:rsidR="007545DE" w:rsidRDefault="007545DE" w:rsidP="00700E79">
            <w:pPr>
              <w:ind w:firstLineChars="100" w:firstLine="220"/>
              <w:rPr>
                <w:lang w:val="en-US"/>
              </w:rPr>
            </w:pPr>
            <w:r>
              <w:rPr>
                <w:lang w:val="en-US"/>
              </w:rPr>
              <w:t xml:space="preserve">3 cycles of R-CHOP </w:t>
            </w:r>
          </w:p>
          <w:p w14:paraId="4C0F773A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lang w:val="en-US"/>
              </w:rPr>
              <w:t>+ radi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DC1F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435">
              <w:t>2</w:t>
            </w:r>
            <w:r>
              <w:t>.</w:t>
            </w:r>
            <w:r w:rsidRPr="00712435"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5F42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B6B8A">
              <w:t>0</w:t>
            </w:r>
            <w:r>
              <w:t>.</w:t>
            </w:r>
            <w:r w:rsidRPr="003B6B8A">
              <w:t>92 - 5</w:t>
            </w:r>
            <w:r>
              <w:t>.</w:t>
            </w:r>
            <w:r w:rsidRPr="003B6B8A">
              <w:t>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5099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E8668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0A5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56FA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4BD80379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58398" w14:textId="77777777" w:rsidR="007545DE" w:rsidRDefault="007545DE" w:rsidP="00700E79">
            <w:pPr>
              <w:ind w:firstLineChars="100" w:firstLine="220"/>
              <w:rPr>
                <w:lang w:val="en-US"/>
              </w:rPr>
            </w:pPr>
            <w:r>
              <w:rPr>
                <w:lang w:val="en-US"/>
              </w:rPr>
              <w:t>Less intensive chem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640A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435">
              <w:t>4</w:t>
            </w:r>
            <w:r>
              <w:t>.</w:t>
            </w:r>
            <w:r w:rsidRPr="00712435">
              <w:t>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BFA3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B6B8A">
              <w:t>2</w:t>
            </w:r>
            <w:r>
              <w:t>.</w:t>
            </w:r>
            <w:r w:rsidRPr="003B6B8A">
              <w:t>48 - 7</w:t>
            </w:r>
            <w:r>
              <w:t>.</w:t>
            </w:r>
            <w:r w:rsidRPr="003B6B8A"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C351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D1337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DB6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ED2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7003B123" w14:textId="77777777" w:rsidTr="00700E79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A15CB" w14:textId="77777777" w:rsidR="007545DE" w:rsidRDefault="007545DE" w:rsidP="00700E79">
            <w:pPr>
              <w:rPr>
                <w:lang w:val="en-US"/>
              </w:rPr>
            </w:pPr>
            <w:r>
              <w:rPr>
                <w:lang w:val="en-US"/>
              </w:rPr>
              <w:t xml:space="preserve">    More intensive chemo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2E89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435">
              <w:t>2</w:t>
            </w:r>
            <w:r>
              <w:t>.</w:t>
            </w:r>
            <w:r w:rsidRPr="00712435">
              <w:t>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276A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3B6B8A">
              <w:t>0</w:t>
            </w:r>
            <w:r>
              <w:t>.</w:t>
            </w:r>
            <w:r w:rsidRPr="003B6B8A">
              <w:t>84 - 5</w:t>
            </w:r>
            <w:r>
              <w:t>.</w:t>
            </w:r>
            <w:r w:rsidRPr="003B6B8A"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F81B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6202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FA01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EA45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</w:tbl>
    <w:p w14:paraId="58AF7E94" w14:textId="77777777" w:rsidR="007545DE" w:rsidRDefault="007545DE" w:rsidP="007545DE">
      <w:pPr>
        <w:pStyle w:val="NoSpacing"/>
        <w:rPr>
          <w:b/>
          <w:lang w:val="en-US"/>
        </w:rPr>
      </w:pPr>
    </w:p>
    <w:p w14:paraId="5F97DF23" w14:textId="77777777" w:rsidR="007545DE" w:rsidRDefault="007545DE" w:rsidP="007545DE">
      <w:pPr>
        <w:pStyle w:val="NoSpacing"/>
        <w:rPr>
          <w:b/>
          <w:lang w:val="en-US"/>
        </w:rPr>
      </w:pPr>
    </w:p>
    <w:p w14:paraId="605826B7" w14:textId="77777777" w:rsidR="007545DE" w:rsidRDefault="007545DE" w:rsidP="007545DE">
      <w:pPr>
        <w:pStyle w:val="NoSpacing"/>
        <w:rPr>
          <w:b/>
          <w:lang w:val="en-US"/>
        </w:rPr>
      </w:pPr>
    </w:p>
    <w:p w14:paraId="30D234FD" w14:textId="77777777" w:rsidR="007545DE" w:rsidRDefault="007545DE" w:rsidP="007545DE">
      <w:pPr>
        <w:pStyle w:val="NoSpacing"/>
        <w:rPr>
          <w:b/>
          <w:lang w:val="en-US"/>
        </w:rPr>
      </w:pPr>
    </w:p>
    <w:p w14:paraId="0B47A714" w14:textId="77777777" w:rsidR="007545DE" w:rsidRDefault="007545DE" w:rsidP="007545DE">
      <w:pPr>
        <w:pStyle w:val="NoSpacing"/>
        <w:rPr>
          <w:b/>
          <w:lang w:val="en-US"/>
        </w:rPr>
      </w:pPr>
    </w:p>
    <w:p w14:paraId="56E16396" w14:textId="77777777" w:rsidR="007545DE" w:rsidRDefault="007545DE" w:rsidP="007545DE">
      <w:pPr>
        <w:pStyle w:val="NoSpacing"/>
        <w:rPr>
          <w:b/>
          <w:lang w:val="en-US"/>
        </w:rPr>
      </w:pPr>
    </w:p>
    <w:p w14:paraId="1FB6499C" w14:textId="77777777" w:rsidR="007545DE" w:rsidRDefault="007545DE" w:rsidP="007545DE">
      <w:pPr>
        <w:pStyle w:val="NoSpacing"/>
        <w:rPr>
          <w:b/>
          <w:lang w:val="en-US"/>
        </w:rPr>
      </w:pPr>
    </w:p>
    <w:p w14:paraId="2F32B087" w14:textId="77777777" w:rsidR="007545DE" w:rsidRDefault="007545DE" w:rsidP="007545DE">
      <w:pPr>
        <w:pStyle w:val="NoSpacing"/>
        <w:rPr>
          <w:b/>
          <w:lang w:val="en-US"/>
        </w:rPr>
      </w:pPr>
    </w:p>
    <w:p w14:paraId="46AAF020" w14:textId="77777777" w:rsidR="007545DE" w:rsidRDefault="007545DE" w:rsidP="007545DE">
      <w:pPr>
        <w:pStyle w:val="NoSpacing"/>
        <w:rPr>
          <w:b/>
          <w:lang w:val="en-US"/>
        </w:rPr>
      </w:pPr>
    </w:p>
    <w:p w14:paraId="26CAE799" w14:textId="77777777" w:rsidR="007545DE" w:rsidRDefault="007545DE" w:rsidP="007545DE">
      <w:pPr>
        <w:pStyle w:val="NoSpacing"/>
        <w:rPr>
          <w:b/>
          <w:lang w:val="en-US"/>
        </w:rPr>
      </w:pPr>
    </w:p>
    <w:p w14:paraId="5123A89B" w14:textId="77777777" w:rsidR="007545DE" w:rsidRDefault="007545DE" w:rsidP="007545DE">
      <w:pPr>
        <w:pStyle w:val="NoSpacing"/>
        <w:rPr>
          <w:b/>
          <w:lang w:val="en-US"/>
        </w:rPr>
      </w:pPr>
    </w:p>
    <w:p w14:paraId="60081BD9" w14:textId="77777777" w:rsidR="007545DE" w:rsidRDefault="007545DE" w:rsidP="007545DE">
      <w:pPr>
        <w:pStyle w:val="NoSpacing"/>
        <w:rPr>
          <w:b/>
          <w:lang w:val="en-US"/>
        </w:rPr>
      </w:pPr>
    </w:p>
    <w:p w14:paraId="32212FFF" w14:textId="77777777" w:rsidR="007545DE" w:rsidRDefault="007545DE" w:rsidP="007545DE">
      <w:pPr>
        <w:pStyle w:val="NoSpacing"/>
        <w:rPr>
          <w:b/>
          <w:lang w:val="en-US"/>
        </w:rPr>
      </w:pPr>
    </w:p>
    <w:p w14:paraId="3E3B0D26" w14:textId="77777777" w:rsidR="007545DE" w:rsidRDefault="007545DE" w:rsidP="007545DE">
      <w:pPr>
        <w:pStyle w:val="NoSpacing"/>
        <w:rPr>
          <w:b/>
          <w:lang w:val="en-US"/>
        </w:rPr>
      </w:pPr>
    </w:p>
    <w:p w14:paraId="7A743787" w14:textId="77777777" w:rsidR="007545DE" w:rsidRDefault="007545DE" w:rsidP="007545DE">
      <w:pPr>
        <w:pStyle w:val="NoSpacing"/>
        <w:rPr>
          <w:b/>
          <w:lang w:val="en-US"/>
        </w:rPr>
      </w:pPr>
    </w:p>
    <w:p w14:paraId="5783363F" w14:textId="77777777" w:rsidR="007545DE" w:rsidRDefault="007545DE" w:rsidP="007545DE">
      <w:pPr>
        <w:pStyle w:val="NoSpacing"/>
        <w:rPr>
          <w:b/>
          <w:lang w:val="en-US"/>
        </w:rPr>
      </w:pPr>
    </w:p>
    <w:p w14:paraId="5FC4E0A2" w14:textId="77777777" w:rsidR="007545DE" w:rsidRDefault="007545DE" w:rsidP="007545DE">
      <w:pPr>
        <w:pStyle w:val="NoSpacing"/>
        <w:rPr>
          <w:b/>
          <w:lang w:val="en-US"/>
        </w:rPr>
      </w:pPr>
    </w:p>
    <w:p w14:paraId="1EEA8736" w14:textId="77777777" w:rsidR="007545DE" w:rsidRDefault="007545DE" w:rsidP="007545DE">
      <w:pPr>
        <w:pStyle w:val="NoSpacing"/>
        <w:rPr>
          <w:b/>
          <w:lang w:val="en-US"/>
        </w:rPr>
      </w:pPr>
    </w:p>
    <w:p w14:paraId="2651ECB9" w14:textId="77777777" w:rsidR="007545DE" w:rsidRDefault="007545DE" w:rsidP="007545DE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>Supplemental Table 6.</w:t>
      </w:r>
      <w:r>
        <w:rPr>
          <w:lang w:val="en-US"/>
        </w:rPr>
        <w:t xml:space="preserve"> </w:t>
      </w:r>
      <w:r>
        <w:rPr>
          <w:bCs/>
          <w:lang w:val="en-US"/>
        </w:rPr>
        <w:t>Multivariable Cox regression analysis for risk of relapse in stage II DLBCL patients</w:t>
      </w:r>
    </w:p>
    <w:p w14:paraId="2FF34156" w14:textId="77777777" w:rsidR="007545DE" w:rsidRDefault="007545DE" w:rsidP="007545DE">
      <w:pPr>
        <w:pStyle w:val="NoSpacing"/>
        <w:rPr>
          <w:b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256"/>
        <w:gridCol w:w="850"/>
        <w:gridCol w:w="1418"/>
        <w:gridCol w:w="992"/>
        <w:gridCol w:w="850"/>
        <w:gridCol w:w="1354"/>
        <w:gridCol w:w="914"/>
      </w:tblGrid>
      <w:tr w:rsidR="007545DE" w14:paraId="754BB70A" w14:textId="77777777" w:rsidTr="00700E79">
        <w:trPr>
          <w:trHeight w:val="29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E48B3" w14:textId="77777777" w:rsidR="007545DE" w:rsidRDefault="007545DE" w:rsidP="00700E79">
            <w:pPr>
              <w:rPr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7C74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Univariable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5D1B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ultivariable</w:t>
            </w:r>
            <w:proofErr w:type="spellEnd"/>
          </w:p>
        </w:tc>
      </w:tr>
      <w:tr w:rsidR="007545DE" w14:paraId="6FC6D851" w14:textId="77777777" w:rsidTr="00700E79">
        <w:trPr>
          <w:trHeight w:val="29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9FF1A" w14:textId="77777777" w:rsidR="007545DE" w:rsidRDefault="007545DE" w:rsidP="00700E7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C8E0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210B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90D3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8F5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HR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38B1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95% C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AE74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7545DE" w14:paraId="7449D0C4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599AE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58498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CB9FF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8525D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94BF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350D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1C9D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7D9C0D8A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AD2DB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80BE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C74E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E9F29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CB36D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C13AC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B745D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03A504C2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06DB4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D74E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B561A" w14:textId="77777777" w:rsidR="007545DE" w:rsidRPr="00BA5811" w:rsidRDefault="007545DE" w:rsidP="00700E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- 1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311A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8817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B26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B6F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3684941B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44BB5" w14:textId="77777777" w:rsidR="007545DE" w:rsidRDefault="007545DE" w:rsidP="00700E79">
            <w:pPr>
              <w:tabs>
                <w:tab w:val="left" w:pos="2205"/>
              </w:tabs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ge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ontinuou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ab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958A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B399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03 – 1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E1D4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6973F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.0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50CE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03 – 1.0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AD0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0.01</w:t>
            </w:r>
          </w:p>
        </w:tc>
      </w:tr>
      <w:tr w:rsidR="007545DE" w14:paraId="63F486DB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2951F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WHO performance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c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F7A6A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7F82B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86448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C161D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4F66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AF15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6101AED3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66251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6805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44F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FF2B8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71F5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39A2C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5F7B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7C7F0733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CB6E3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≥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0DAF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86679">
              <w:t>1</w:t>
            </w:r>
            <w:r>
              <w:t>.</w:t>
            </w:r>
            <w:r w:rsidRPr="00186679">
              <w:t>2</w:t>
            </w:r>
            <w: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CE78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9 - 3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C2AC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1AEE5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F4D2C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83D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5AE27249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43AE5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4375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86679">
              <w:t>1</w:t>
            </w:r>
            <w:r>
              <w:t>.</w:t>
            </w:r>
            <w:r w:rsidRPr="00186679">
              <w:t>0</w:t>
            </w:r>
            <w: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BB76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73 - 1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7F07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0DD59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86A3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7886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654438A7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750E8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xtranod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sit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7ADD3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42D74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07EA8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79965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49188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FE015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3B57139E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E5343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&lt;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CD6B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68FE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BBE87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1590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D0AF5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2415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42EEBD3A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87403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≥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741D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6FD5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79 - 1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22A8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760A8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3C30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C88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209A785E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E3508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LDH level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56160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5882D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5FA32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C0D75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0B4F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AC52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05CBA29F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878ED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ma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4009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6F77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192C9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90615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1E08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00E8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1876882A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A552C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levate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267A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976EB">
              <w:t>0</w:t>
            </w:r>
            <w:r>
              <w:t>.</w:t>
            </w:r>
            <w:r w:rsidRPr="00E976EB">
              <w:t>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F567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67 - 1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4390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33FC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302B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15B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2DE71A7E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26AB5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4651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E976EB">
              <w:t>1</w:t>
            </w:r>
            <w:r>
              <w:t>.</w:t>
            </w:r>
            <w:r w:rsidRPr="00E976EB">
              <w:t>1</w:t>
            </w:r>
            <w: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7EEB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 - 8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CB82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287B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7CED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8393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3E53747A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019D6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Rearrangemen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BD3DA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B1302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51222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9D76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67C21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C3AC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24FF21C8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841BE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No </w:t>
            </w: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MYC-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ECC3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808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B266F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E7267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7B08F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414F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3314BE48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FC454" w14:textId="77777777" w:rsidR="007545DE" w:rsidRDefault="007545DE" w:rsidP="00700E79">
            <w:pPr>
              <w:tabs>
                <w:tab w:val="center" w:pos="1771"/>
              </w:tabs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Single hit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ab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BC01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936F7">
              <w:t>2</w:t>
            </w:r>
            <w:r>
              <w:t>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498E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27 - 4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9D2D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B7467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2.2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D6085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17 – 4.1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A4A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1</w:t>
            </w:r>
          </w:p>
        </w:tc>
      </w:tr>
      <w:tr w:rsidR="007545DE" w14:paraId="520E79CB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4AB6B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Double or triple h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10ADA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936F7">
              <w:t>2</w:t>
            </w:r>
            <w:r>
              <w:t>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A250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2 - 3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AB96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8ACE4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2.0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917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14 – 3.7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D4D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02</w:t>
            </w:r>
          </w:p>
        </w:tc>
      </w:tr>
      <w:tr w:rsidR="007545DE" w14:paraId="5EEF0EF1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3441B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 Missing 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  <w:t>BCL2/BCL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86DBD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936F7">
              <w:t>1</w:t>
            </w:r>
            <w:r>
              <w:t>.</w:t>
            </w:r>
            <w:r w:rsidRPr="005936F7">
              <w:t>0</w:t>
            </w:r>
            <w: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6D2C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3 - 3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05A4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5505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1.3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8AF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41 – 4.1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F48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65</w:t>
            </w:r>
          </w:p>
        </w:tc>
      </w:tr>
      <w:tr w:rsidR="007545DE" w14:paraId="7F7049BE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D2D2A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Treatmen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grou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A502B" w14:textId="77777777" w:rsidR="007545DE" w:rsidRDefault="007545DE" w:rsidP="00700E7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24608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57487" w14:textId="77777777" w:rsidR="007545DE" w:rsidRDefault="007545DE" w:rsidP="00700E79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2DCA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D9AEA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D8A7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1D2A082B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9FE61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lang w:val="en-US"/>
              </w:rPr>
              <w:t>6-8 R-CHOP +/- MTX i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0889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AE1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98D08" w14:textId="77777777" w:rsidR="007545DE" w:rsidRDefault="007545DE" w:rsidP="00700E79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30FD" w14:textId="77777777" w:rsidR="007545DE" w:rsidRDefault="007545DE" w:rsidP="00700E79">
            <w:pPr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45E2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DBF21" w14:textId="77777777" w:rsidR="007545DE" w:rsidRDefault="007545DE" w:rsidP="00700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545DE" w14:paraId="03BBB55F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80F6B" w14:textId="77777777" w:rsidR="007545DE" w:rsidRDefault="007545DE" w:rsidP="00700E79">
            <w:pPr>
              <w:ind w:firstLineChars="100" w:firstLine="220"/>
              <w:rPr>
                <w:lang w:val="en-US"/>
              </w:rPr>
            </w:pPr>
            <w:r>
              <w:rPr>
                <w:lang w:val="en-US"/>
              </w:rPr>
              <w:t xml:space="preserve">3 cycles of R-CHOP </w:t>
            </w:r>
          </w:p>
          <w:p w14:paraId="2EC465BF" w14:textId="77777777" w:rsidR="007545DE" w:rsidRDefault="007545DE" w:rsidP="00700E79">
            <w:pPr>
              <w:ind w:firstLineChars="100" w:firstLine="220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lang w:val="en-US"/>
              </w:rPr>
              <w:t>+ radiotherap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01D3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010F">
              <w:t>1</w:t>
            </w:r>
            <w:r>
              <w:t>.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C9B3F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82 - 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C8D7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DB73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1BBD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038B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103244A5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9B3AF" w14:textId="77777777" w:rsidR="007545DE" w:rsidRDefault="007545DE" w:rsidP="00700E79">
            <w:pPr>
              <w:ind w:firstLineChars="100" w:firstLine="220"/>
              <w:rPr>
                <w:lang w:val="en-US"/>
              </w:rPr>
            </w:pPr>
            <w:r>
              <w:rPr>
                <w:lang w:val="en-US"/>
              </w:rPr>
              <w:t>Less intensive chemotherap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F26EE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53094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1.84 - 5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9FD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1F88A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87C28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FE2F2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7545DE" w14:paraId="52DABED3" w14:textId="77777777" w:rsidTr="00700E79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0228A" w14:textId="77777777" w:rsidR="007545DE" w:rsidRDefault="007545DE" w:rsidP="00700E79">
            <w:pPr>
              <w:rPr>
                <w:lang w:val="en-US"/>
              </w:rPr>
            </w:pPr>
            <w:r>
              <w:rPr>
                <w:lang w:val="en-US"/>
              </w:rPr>
              <w:t xml:space="preserve">    More intensive chemotherap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9F59B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4E010F">
              <w:t>1</w:t>
            </w:r>
            <w:r>
              <w:t>.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FFD53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56 - 3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60D99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AC7B" w14:textId="77777777" w:rsidR="007545DE" w:rsidRDefault="007545DE" w:rsidP="00700E79">
            <w:pPr>
              <w:jc w:val="center"/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B4F1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F3540" w14:textId="77777777" w:rsidR="007545DE" w:rsidRDefault="007545DE" w:rsidP="00700E79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</w:tbl>
    <w:p w14:paraId="2CD7981E" w14:textId="77777777" w:rsidR="007545DE" w:rsidRDefault="007545DE" w:rsidP="007545DE">
      <w:pPr>
        <w:pStyle w:val="NoSpacing"/>
        <w:rPr>
          <w:b/>
          <w:lang w:val="en-US"/>
        </w:rPr>
      </w:pPr>
    </w:p>
    <w:p w14:paraId="65F38D37" w14:textId="77777777" w:rsidR="007545DE" w:rsidRDefault="007545DE" w:rsidP="007545DE">
      <w:pPr>
        <w:pStyle w:val="NoSpacing"/>
        <w:rPr>
          <w:b/>
          <w:lang w:val="en-US"/>
        </w:rPr>
      </w:pPr>
    </w:p>
    <w:p w14:paraId="4B7D5A69" w14:textId="77777777" w:rsidR="007545DE" w:rsidRDefault="007545DE" w:rsidP="007545DE">
      <w:pPr>
        <w:pStyle w:val="NoSpacing"/>
        <w:rPr>
          <w:b/>
          <w:lang w:val="en-US"/>
        </w:rPr>
      </w:pPr>
    </w:p>
    <w:p w14:paraId="23024969" w14:textId="77777777" w:rsidR="007545DE" w:rsidRDefault="007545DE" w:rsidP="007545DE">
      <w:pPr>
        <w:pStyle w:val="NoSpacing"/>
        <w:rPr>
          <w:b/>
          <w:lang w:val="en-US"/>
        </w:rPr>
      </w:pPr>
    </w:p>
    <w:p w14:paraId="29C6FDC3" w14:textId="77777777" w:rsidR="007545DE" w:rsidRDefault="007545DE" w:rsidP="007545DE">
      <w:pPr>
        <w:pStyle w:val="NoSpacing"/>
        <w:rPr>
          <w:b/>
          <w:lang w:val="en-US"/>
        </w:rPr>
      </w:pPr>
    </w:p>
    <w:sectPr w:rsidR="007545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D7578"/>
    <w:multiLevelType w:val="hybridMultilevel"/>
    <w:tmpl w:val="6F00F0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920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9B4"/>
    <w:rsid w:val="000015A6"/>
    <w:rsid w:val="00021C11"/>
    <w:rsid w:val="00021E8A"/>
    <w:rsid w:val="00024090"/>
    <w:rsid w:val="000303E5"/>
    <w:rsid w:val="000663F4"/>
    <w:rsid w:val="00066C86"/>
    <w:rsid w:val="000744C3"/>
    <w:rsid w:val="0007482B"/>
    <w:rsid w:val="00075D4A"/>
    <w:rsid w:val="000801DC"/>
    <w:rsid w:val="00087D12"/>
    <w:rsid w:val="000914DC"/>
    <w:rsid w:val="000A7689"/>
    <w:rsid w:val="000B2DAD"/>
    <w:rsid w:val="000B6342"/>
    <w:rsid w:val="000C74E5"/>
    <w:rsid w:val="000D2879"/>
    <w:rsid w:val="00102950"/>
    <w:rsid w:val="00102C17"/>
    <w:rsid w:val="0012048B"/>
    <w:rsid w:val="00126DC1"/>
    <w:rsid w:val="001343C7"/>
    <w:rsid w:val="0015282B"/>
    <w:rsid w:val="00154BAA"/>
    <w:rsid w:val="00163C8E"/>
    <w:rsid w:val="0018070B"/>
    <w:rsid w:val="00190005"/>
    <w:rsid w:val="00197316"/>
    <w:rsid w:val="001A7185"/>
    <w:rsid w:val="001C3627"/>
    <w:rsid w:val="001C7BA6"/>
    <w:rsid w:val="001D2D3E"/>
    <w:rsid w:val="001D7B3E"/>
    <w:rsid w:val="001D7ED5"/>
    <w:rsid w:val="001E61E1"/>
    <w:rsid w:val="001F4C8D"/>
    <w:rsid w:val="001F54E7"/>
    <w:rsid w:val="00201212"/>
    <w:rsid w:val="0020553C"/>
    <w:rsid w:val="00206F05"/>
    <w:rsid w:val="00207A07"/>
    <w:rsid w:val="00230A1E"/>
    <w:rsid w:val="00232241"/>
    <w:rsid w:val="00234DC2"/>
    <w:rsid w:val="00236CF5"/>
    <w:rsid w:val="00244CD6"/>
    <w:rsid w:val="002477EF"/>
    <w:rsid w:val="00254CF0"/>
    <w:rsid w:val="0029042E"/>
    <w:rsid w:val="00291382"/>
    <w:rsid w:val="00291CB6"/>
    <w:rsid w:val="002965DF"/>
    <w:rsid w:val="002A3808"/>
    <w:rsid w:val="002C474A"/>
    <w:rsid w:val="002C74E1"/>
    <w:rsid w:val="002D07A3"/>
    <w:rsid w:val="002D1CCF"/>
    <w:rsid w:val="002E5C58"/>
    <w:rsid w:val="002F0134"/>
    <w:rsid w:val="002F67D7"/>
    <w:rsid w:val="00327506"/>
    <w:rsid w:val="0033768A"/>
    <w:rsid w:val="003413F5"/>
    <w:rsid w:val="00342E30"/>
    <w:rsid w:val="0035309E"/>
    <w:rsid w:val="00355E27"/>
    <w:rsid w:val="003614BE"/>
    <w:rsid w:val="003642CD"/>
    <w:rsid w:val="00382C6F"/>
    <w:rsid w:val="00395CE6"/>
    <w:rsid w:val="003A28F5"/>
    <w:rsid w:val="003A3D29"/>
    <w:rsid w:val="003A531B"/>
    <w:rsid w:val="003C521E"/>
    <w:rsid w:val="003D3F60"/>
    <w:rsid w:val="004025F7"/>
    <w:rsid w:val="004077B6"/>
    <w:rsid w:val="0042070E"/>
    <w:rsid w:val="00421904"/>
    <w:rsid w:val="00423D81"/>
    <w:rsid w:val="00426584"/>
    <w:rsid w:val="004517CD"/>
    <w:rsid w:val="004610C7"/>
    <w:rsid w:val="004621FC"/>
    <w:rsid w:val="004724A3"/>
    <w:rsid w:val="00483659"/>
    <w:rsid w:val="004837C9"/>
    <w:rsid w:val="00483B22"/>
    <w:rsid w:val="004859AA"/>
    <w:rsid w:val="00490225"/>
    <w:rsid w:val="00490DFC"/>
    <w:rsid w:val="00494ECE"/>
    <w:rsid w:val="004B2FA6"/>
    <w:rsid w:val="004C69C0"/>
    <w:rsid w:val="004D5CE3"/>
    <w:rsid w:val="004E3250"/>
    <w:rsid w:val="004E68DE"/>
    <w:rsid w:val="004F6376"/>
    <w:rsid w:val="00502004"/>
    <w:rsid w:val="00516513"/>
    <w:rsid w:val="005220E2"/>
    <w:rsid w:val="00534F09"/>
    <w:rsid w:val="005475F0"/>
    <w:rsid w:val="005568AA"/>
    <w:rsid w:val="00572805"/>
    <w:rsid w:val="00575238"/>
    <w:rsid w:val="005779CA"/>
    <w:rsid w:val="00577CA2"/>
    <w:rsid w:val="0058245D"/>
    <w:rsid w:val="00592EBA"/>
    <w:rsid w:val="005A7189"/>
    <w:rsid w:val="005B0D9C"/>
    <w:rsid w:val="005B7CEF"/>
    <w:rsid w:val="005C3BEB"/>
    <w:rsid w:val="005D1245"/>
    <w:rsid w:val="005D2E23"/>
    <w:rsid w:val="005E2AC7"/>
    <w:rsid w:val="005E6D44"/>
    <w:rsid w:val="005F1A78"/>
    <w:rsid w:val="005F2EA4"/>
    <w:rsid w:val="00622346"/>
    <w:rsid w:val="00636AC2"/>
    <w:rsid w:val="0063780A"/>
    <w:rsid w:val="00642DBF"/>
    <w:rsid w:val="006656B7"/>
    <w:rsid w:val="006852F0"/>
    <w:rsid w:val="0069323E"/>
    <w:rsid w:val="00695487"/>
    <w:rsid w:val="00696BF2"/>
    <w:rsid w:val="006B0267"/>
    <w:rsid w:val="006D0C92"/>
    <w:rsid w:val="006E1CA3"/>
    <w:rsid w:val="006E2D3D"/>
    <w:rsid w:val="0070125D"/>
    <w:rsid w:val="00723ACC"/>
    <w:rsid w:val="007372C3"/>
    <w:rsid w:val="00753DF0"/>
    <w:rsid w:val="007545DE"/>
    <w:rsid w:val="007571F8"/>
    <w:rsid w:val="00762CB3"/>
    <w:rsid w:val="007869D7"/>
    <w:rsid w:val="0079404A"/>
    <w:rsid w:val="007E2A74"/>
    <w:rsid w:val="007E6C32"/>
    <w:rsid w:val="007F79BE"/>
    <w:rsid w:val="00814EE6"/>
    <w:rsid w:val="008320DF"/>
    <w:rsid w:val="00832B6F"/>
    <w:rsid w:val="008353C9"/>
    <w:rsid w:val="00845444"/>
    <w:rsid w:val="00857F0C"/>
    <w:rsid w:val="00876776"/>
    <w:rsid w:val="0088262E"/>
    <w:rsid w:val="0088794D"/>
    <w:rsid w:val="008936EC"/>
    <w:rsid w:val="008A2BA8"/>
    <w:rsid w:val="008B5F45"/>
    <w:rsid w:val="008F79D4"/>
    <w:rsid w:val="0090032D"/>
    <w:rsid w:val="009010EE"/>
    <w:rsid w:val="00902DD0"/>
    <w:rsid w:val="00903290"/>
    <w:rsid w:val="00903B11"/>
    <w:rsid w:val="00905400"/>
    <w:rsid w:val="0091021B"/>
    <w:rsid w:val="00935947"/>
    <w:rsid w:val="00962898"/>
    <w:rsid w:val="00963C34"/>
    <w:rsid w:val="00970105"/>
    <w:rsid w:val="00974041"/>
    <w:rsid w:val="00975D62"/>
    <w:rsid w:val="00980E7E"/>
    <w:rsid w:val="00981728"/>
    <w:rsid w:val="00991898"/>
    <w:rsid w:val="009928E3"/>
    <w:rsid w:val="00995786"/>
    <w:rsid w:val="009A0433"/>
    <w:rsid w:val="009A0E4B"/>
    <w:rsid w:val="009B3D5E"/>
    <w:rsid w:val="009C72BB"/>
    <w:rsid w:val="009D5113"/>
    <w:rsid w:val="00A00B3B"/>
    <w:rsid w:val="00A06927"/>
    <w:rsid w:val="00A142D5"/>
    <w:rsid w:val="00A27E48"/>
    <w:rsid w:val="00A322A5"/>
    <w:rsid w:val="00A34981"/>
    <w:rsid w:val="00A35245"/>
    <w:rsid w:val="00A35C8C"/>
    <w:rsid w:val="00A379BD"/>
    <w:rsid w:val="00A41D6C"/>
    <w:rsid w:val="00A50B73"/>
    <w:rsid w:val="00A56AEF"/>
    <w:rsid w:val="00A6024D"/>
    <w:rsid w:val="00A6059D"/>
    <w:rsid w:val="00A60E2F"/>
    <w:rsid w:val="00A6434D"/>
    <w:rsid w:val="00A670A9"/>
    <w:rsid w:val="00A73D8A"/>
    <w:rsid w:val="00A73D9E"/>
    <w:rsid w:val="00A84619"/>
    <w:rsid w:val="00AE1A28"/>
    <w:rsid w:val="00AE7307"/>
    <w:rsid w:val="00AF2CEB"/>
    <w:rsid w:val="00B15090"/>
    <w:rsid w:val="00B24288"/>
    <w:rsid w:val="00B30CCE"/>
    <w:rsid w:val="00B30F00"/>
    <w:rsid w:val="00B327F7"/>
    <w:rsid w:val="00B33BC9"/>
    <w:rsid w:val="00B3750A"/>
    <w:rsid w:val="00B375FA"/>
    <w:rsid w:val="00B40C06"/>
    <w:rsid w:val="00B42C32"/>
    <w:rsid w:val="00B43152"/>
    <w:rsid w:val="00B505D9"/>
    <w:rsid w:val="00B613E0"/>
    <w:rsid w:val="00B701C7"/>
    <w:rsid w:val="00B71813"/>
    <w:rsid w:val="00B84D97"/>
    <w:rsid w:val="00B86AE5"/>
    <w:rsid w:val="00B9266A"/>
    <w:rsid w:val="00B93FAE"/>
    <w:rsid w:val="00BA0D6A"/>
    <w:rsid w:val="00BA355D"/>
    <w:rsid w:val="00BA5811"/>
    <w:rsid w:val="00BA7458"/>
    <w:rsid w:val="00BA7510"/>
    <w:rsid w:val="00BA771D"/>
    <w:rsid w:val="00BD035D"/>
    <w:rsid w:val="00BD3830"/>
    <w:rsid w:val="00BE6D14"/>
    <w:rsid w:val="00BF1E1F"/>
    <w:rsid w:val="00BF2483"/>
    <w:rsid w:val="00BF48F1"/>
    <w:rsid w:val="00BF6D42"/>
    <w:rsid w:val="00C14BBB"/>
    <w:rsid w:val="00C3481C"/>
    <w:rsid w:val="00C44E7A"/>
    <w:rsid w:val="00C47EE8"/>
    <w:rsid w:val="00C517F4"/>
    <w:rsid w:val="00C672EE"/>
    <w:rsid w:val="00C6793C"/>
    <w:rsid w:val="00C70F7F"/>
    <w:rsid w:val="00C76336"/>
    <w:rsid w:val="00CA059F"/>
    <w:rsid w:val="00CA2910"/>
    <w:rsid w:val="00CA3DE3"/>
    <w:rsid w:val="00CA41D7"/>
    <w:rsid w:val="00CC17E0"/>
    <w:rsid w:val="00CC3A31"/>
    <w:rsid w:val="00CC662C"/>
    <w:rsid w:val="00CD32E5"/>
    <w:rsid w:val="00CF1794"/>
    <w:rsid w:val="00CF2E95"/>
    <w:rsid w:val="00CF7B40"/>
    <w:rsid w:val="00D05239"/>
    <w:rsid w:val="00D059B4"/>
    <w:rsid w:val="00D073A0"/>
    <w:rsid w:val="00D2770B"/>
    <w:rsid w:val="00D4796C"/>
    <w:rsid w:val="00D700C5"/>
    <w:rsid w:val="00D751BF"/>
    <w:rsid w:val="00D7539C"/>
    <w:rsid w:val="00D80623"/>
    <w:rsid w:val="00D81668"/>
    <w:rsid w:val="00D83051"/>
    <w:rsid w:val="00D84B65"/>
    <w:rsid w:val="00D901A7"/>
    <w:rsid w:val="00DA6529"/>
    <w:rsid w:val="00DB2897"/>
    <w:rsid w:val="00DB7CA3"/>
    <w:rsid w:val="00DC0806"/>
    <w:rsid w:val="00DD010A"/>
    <w:rsid w:val="00DF1500"/>
    <w:rsid w:val="00E01710"/>
    <w:rsid w:val="00E214EF"/>
    <w:rsid w:val="00E23021"/>
    <w:rsid w:val="00E26FBE"/>
    <w:rsid w:val="00E44E08"/>
    <w:rsid w:val="00E7662C"/>
    <w:rsid w:val="00E80705"/>
    <w:rsid w:val="00E8210B"/>
    <w:rsid w:val="00E972DA"/>
    <w:rsid w:val="00EC2395"/>
    <w:rsid w:val="00EC329F"/>
    <w:rsid w:val="00EC661A"/>
    <w:rsid w:val="00EC78A6"/>
    <w:rsid w:val="00ED58F4"/>
    <w:rsid w:val="00EF549C"/>
    <w:rsid w:val="00F15A51"/>
    <w:rsid w:val="00F179A9"/>
    <w:rsid w:val="00F24997"/>
    <w:rsid w:val="00F30139"/>
    <w:rsid w:val="00F3077C"/>
    <w:rsid w:val="00F36884"/>
    <w:rsid w:val="00F55C29"/>
    <w:rsid w:val="00F5644F"/>
    <w:rsid w:val="00F65277"/>
    <w:rsid w:val="00F67218"/>
    <w:rsid w:val="00FA032F"/>
    <w:rsid w:val="00FA6C83"/>
    <w:rsid w:val="00FA772A"/>
    <w:rsid w:val="00FD47DC"/>
    <w:rsid w:val="00FD7FDB"/>
    <w:rsid w:val="00FF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914486"/>
  <w15:chartTrackingRefBased/>
  <w15:docId w15:val="{593C8728-B6F5-46F7-AAED-912B132FD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059B4"/>
    <w:pPr>
      <w:spacing w:after="0" w:line="240" w:lineRule="auto"/>
    </w:pPr>
  </w:style>
  <w:style w:type="table" w:styleId="TableGrid">
    <w:name w:val="Table Grid"/>
    <w:basedOn w:val="TableNormal"/>
    <w:uiPriority w:val="59"/>
    <w:rsid w:val="00DA6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1C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60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E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E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E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105"/>
    <w:rPr>
      <w:rFonts w:ascii="Segoe UI" w:hAnsi="Segoe UI" w:cs="Segoe UI"/>
      <w:sz w:val="18"/>
      <w:szCs w:val="18"/>
    </w:rPr>
  </w:style>
  <w:style w:type="character" w:customStyle="1" w:styleId="contentpasted0">
    <w:name w:val="contentpasted0"/>
    <w:basedOn w:val="DefaultParagraphFont"/>
    <w:rsid w:val="003A531B"/>
  </w:style>
  <w:style w:type="character" w:customStyle="1" w:styleId="NoSpacingChar">
    <w:name w:val="No Spacing Char"/>
    <w:basedOn w:val="DefaultParagraphFont"/>
    <w:link w:val="NoSpacing"/>
    <w:uiPriority w:val="1"/>
    <w:rsid w:val="007571F8"/>
  </w:style>
  <w:style w:type="character" w:styleId="Hyperlink">
    <w:name w:val="Hyperlink"/>
    <w:basedOn w:val="DefaultParagraphFont"/>
    <w:uiPriority w:val="99"/>
    <w:unhideWhenUsed/>
    <w:rsid w:val="00DD010A"/>
    <w:rPr>
      <w:color w:val="0000FF" w:themeColor="hyperlink"/>
      <w:u w:val="single"/>
    </w:rPr>
  </w:style>
  <w:style w:type="paragraph" w:customStyle="1" w:styleId="BasistekstIKNL">
    <w:name w:val="Basistekst IKNL"/>
    <w:basedOn w:val="Normal"/>
    <w:link w:val="BasistekstIKNLChar"/>
    <w:rsid w:val="00FD47DC"/>
    <w:pPr>
      <w:spacing w:after="0" w:line="260" w:lineRule="atLeast"/>
    </w:pPr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basedOn w:val="DefaultParagraphFont"/>
    <w:link w:val="BasistekstIKNL"/>
    <w:rsid w:val="00FD47DC"/>
    <w:rPr>
      <w:rFonts w:ascii="Arial" w:hAnsi="Arial" w:cs="Maiandra GD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379BD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A379B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88</Words>
  <Characters>677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A.V. de (Vera)</dc:creator>
  <cp:keywords/>
  <dc:description/>
  <cp:lastModifiedBy>V de Jonge</cp:lastModifiedBy>
  <cp:revision>3</cp:revision>
  <cp:lastPrinted>2023-10-11T19:17:00Z</cp:lastPrinted>
  <dcterms:created xsi:type="dcterms:W3CDTF">2023-12-07T10:43:00Z</dcterms:created>
  <dcterms:modified xsi:type="dcterms:W3CDTF">2023-12-07T14:46:00Z</dcterms:modified>
</cp:coreProperties>
</file>